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80C81" w14:textId="5B4D3B25" w:rsidR="004C1F9D" w:rsidRPr="0092463A" w:rsidRDefault="004C1F9D" w:rsidP="00DA7C9D">
      <w:pPr>
        <w:pStyle w:val="ListParagraph"/>
        <w:spacing w:after="0" w:line="360" w:lineRule="auto"/>
        <w:ind w:left="0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2463A">
        <w:rPr>
          <w:rFonts w:ascii="Times New Roman" w:hAnsi="Times New Roman" w:cs="Times New Roman"/>
          <w:b/>
          <w:bCs/>
          <w:sz w:val="24"/>
          <w:szCs w:val="24"/>
          <w:u w:val="single"/>
        </w:rPr>
        <w:t>RESEARCH QUESTIONNAIRE</w:t>
      </w:r>
    </w:p>
    <w:p w14:paraId="2E0B2697" w14:textId="77777777" w:rsidR="00DA7C9D" w:rsidRPr="0092463A" w:rsidRDefault="00DA7C9D" w:rsidP="00563F45">
      <w:pPr>
        <w:pStyle w:val="Heading5"/>
        <w:ind w:left="0"/>
        <w:jc w:val="left"/>
        <w:rPr>
          <w:b w:val="0"/>
          <w:bCs w:val="0"/>
        </w:rPr>
      </w:pPr>
    </w:p>
    <w:p w14:paraId="7FA05C1E" w14:textId="7B19F64F" w:rsidR="00AE5736" w:rsidRPr="0092463A" w:rsidRDefault="00AE5736" w:rsidP="004438C6">
      <w:pPr>
        <w:pStyle w:val="Heading5"/>
        <w:ind w:left="0"/>
        <w:jc w:val="center"/>
        <w:rPr>
          <w:b w:val="0"/>
          <w:bCs w:val="0"/>
          <w:i/>
          <w:iCs/>
        </w:rPr>
      </w:pPr>
      <w:r w:rsidRPr="0092463A">
        <w:rPr>
          <w:b w:val="0"/>
          <w:bCs w:val="0"/>
          <w:i/>
          <w:iCs/>
        </w:rPr>
        <w:t>This questionnaire/interview guide used in this study was developed for this study and not previously published elsewhere.</w:t>
      </w:r>
    </w:p>
    <w:p w14:paraId="627918AB" w14:textId="77777777" w:rsidR="00AE5736" w:rsidRPr="0092463A" w:rsidRDefault="00AE5736" w:rsidP="00563F45">
      <w:pPr>
        <w:pStyle w:val="BodyText"/>
        <w:rPr>
          <w:b/>
        </w:rPr>
      </w:pPr>
    </w:p>
    <w:p w14:paraId="3938AF2F" w14:textId="692B14C0" w:rsidR="0092463A" w:rsidRPr="0092463A" w:rsidRDefault="0092463A" w:rsidP="0092463A">
      <w:pPr>
        <w:pStyle w:val="Heading5"/>
        <w:ind w:left="0"/>
      </w:pPr>
      <w:bookmarkStart w:id="0" w:name="_bookmark93"/>
      <w:bookmarkEnd w:id="0"/>
      <w:r w:rsidRPr="0092463A">
        <w:t xml:space="preserve">Participants’ Consent Form Introduction </w:t>
      </w:r>
    </w:p>
    <w:p w14:paraId="6C1EC217" w14:textId="77777777" w:rsidR="0092463A" w:rsidRPr="0092463A" w:rsidRDefault="0092463A" w:rsidP="0092463A">
      <w:pPr>
        <w:pStyle w:val="Heading5"/>
        <w:ind w:left="0"/>
      </w:pPr>
    </w:p>
    <w:p w14:paraId="05C7BB58" w14:textId="60A762A5" w:rsidR="00AE5736" w:rsidRPr="0092463A" w:rsidRDefault="00AE5736" w:rsidP="00563F45">
      <w:pPr>
        <w:spacing w:line="360" w:lineRule="auto"/>
        <w:jc w:val="both"/>
        <w:rPr>
          <w:b/>
          <w:bCs/>
        </w:rPr>
      </w:pPr>
      <w:r w:rsidRPr="0092463A">
        <w:t>My</w:t>
      </w:r>
      <w:r w:rsidRPr="0092463A">
        <w:rPr>
          <w:spacing w:val="-15"/>
        </w:rPr>
        <w:t xml:space="preserve"> </w:t>
      </w:r>
      <w:r w:rsidRPr="0092463A">
        <w:t>name</w:t>
      </w:r>
      <w:r w:rsidRPr="0092463A">
        <w:rPr>
          <w:spacing w:val="-11"/>
        </w:rPr>
        <w:t xml:space="preserve"> </w:t>
      </w:r>
      <w:r w:rsidRPr="0092463A">
        <w:t>is</w:t>
      </w:r>
      <w:r w:rsidRPr="0092463A">
        <w:rPr>
          <w:spacing w:val="-9"/>
        </w:rPr>
        <w:t xml:space="preserve"> </w:t>
      </w:r>
      <w:proofErr w:type="spellStart"/>
      <w:r w:rsidRPr="0092463A">
        <w:rPr>
          <w:bCs/>
        </w:rPr>
        <w:t>Godelive</w:t>
      </w:r>
      <w:proofErr w:type="spellEnd"/>
      <w:r w:rsidRPr="0092463A">
        <w:rPr>
          <w:bCs/>
        </w:rPr>
        <w:t xml:space="preserve"> </w:t>
      </w:r>
      <w:proofErr w:type="spellStart"/>
      <w:r w:rsidRPr="0092463A">
        <w:rPr>
          <w:bCs/>
        </w:rPr>
        <w:t>Umulerwa</w:t>
      </w:r>
      <w:proofErr w:type="spellEnd"/>
      <w:r w:rsidRPr="0092463A">
        <w:rPr>
          <w:bCs/>
        </w:rPr>
        <w:t xml:space="preserve"> </w:t>
      </w:r>
      <w:proofErr w:type="spellStart"/>
      <w:r w:rsidRPr="0092463A">
        <w:rPr>
          <w:bCs/>
        </w:rPr>
        <w:t>Gakinahe</w:t>
      </w:r>
      <w:proofErr w:type="spellEnd"/>
      <w:r w:rsidRPr="0092463A">
        <w:t>,</w:t>
      </w:r>
      <w:r w:rsidRPr="0092463A">
        <w:rPr>
          <w:spacing w:val="-7"/>
        </w:rPr>
        <w:t xml:space="preserve"> </w:t>
      </w:r>
      <w:r w:rsidRPr="0092463A">
        <w:t>a</w:t>
      </w:r>
      <w:r w:rsidRPr="0092463A">
        <w:rPr>
          <w:spacing w:val="-11"/>
        </w:rPr>
        <w:t xml:space="preserve"> </w:t>
      </w:r>
      <w:r w:rsidRPr="0092463A">
        <w:t>Masters</w:t>
      </w:r>
      <w:r w:rsidRPr="0092463A">
        <w:rPr>
          <w:spacing w:val="-11"/>
        </w:rPr>
        <w:t xml:space="preserve"> </w:t>
      </w:r>
      <w:r w:rsidRPr="0092463A">
        <w:t>student</w:t>
      </w:r>
      <w:r w:rsidRPr="0092463A">
        <w:rPr>
          <w:spacing w:val="-7"/>
        </w:rPr>
        <w:t xml:space="preserve"> </w:t>
      </w:r>
      <w:r w:rsidRPr="0092463A">
        <w:t>at</w:t>
      </w:r>
      <w:r w:rsidRPr="0092463A">
        <w:rPr>
          <w:spacing w:val="-10"/>
        </w:rPr>
        <w:t xml:space="preserve"> </w:t>
      </w:r>
      <w:r w:rsidRPr="0092463A">
        <w:t>University</w:t>
      </w:r>
      <w:r w:rsidRPr="0092463A">
        <w:rPr>
          <w:spacing w:val="-11"/>
        </w:rPr>
        <w:t xml:space="preserve"> </w:t>
      </w:r>
      <w:r w:rsidRPr="0092463A">
        <w:t>of</w:t>
      </w:r>
      <w:r w:rsidRPr="0092463A">
        <w:rPr>
          <w:spacing w:val="-11"/>
        </w:rPr>
        <w:t xml:space="preserve"> </w:t>
      </w:r>
      <w:r w:rsidRPr="0092463A">
        <w:t>Rwanda at the EAC Regional Centre of Excellence for Vaccines, Immunization and Health Supply Chain Management. I</w:t>
      </w:r>
      <w:r w:rsidRPr="0092463A">
        <w:rPr>
          <w:spacing w:val="-11"/>
        </w:rPr>
        <w:t xml:space="preserve"> </w:t>
      </w:r>
      <w:r w:rsidRPr="0092463A">
        <w:t>am</w:t>
      </w:r>
      <w:r w:rsidRPr="0092463A">
        <w:rPr>
          <w:spacing w:val="-10"/>
        </w:rPr>
        <w:t xml:space="preserve"> </w:t>
      </w:r>
      <w:r w:rsidRPr="0092463A">
        <w:t>conducting</w:t>
      </w:r>
      <w:r w:rsidRPr="0092463A">
        <w:rPr>
          <w:spacing w:val="-9"/>
        </w:rPr>
        <w:t xml:space="preserve"> </w:t>
      </w:r>
      <w:r w:rsidRPr="0092463A">
        <w:t>a</w:t>
      </w:r>
      <w:r w:rsidRPr="0092463A">
        <w:rPr>
          <w:spacing w:val="-11"/>
        </w:rPr>
        <w:t xml:space="preserve"> </w:t>
      </w:r>
      <w:r w:rsidRPr="0092463A">
        <w:t xml:space="preserve">study on </w:t>
      </w:r>
      <w:r w:rsidRPr="0092463A">
        <w:rPr>
          <w:b/>
          <w:i/>
        </w:rPr>
        <w:t>“</w:t>
      </w:r>
      <w:r w:rsidRPr="0092463A">
        <w:rPr>
          <w:b/>
          <w:bCs/>
        </w:rPr>
        <w:t xml:space="preserve">Availability of antimalarial medicines and inventory management at the community level: a case study of </w:t>
      </w:r>
      <w:proofErr w:type="spellStart"/>
      <w:r w:rsidRPr="0092463A">
        <w:rPr>
          <w:b/>
          <w:bCs/>
        </w:rPr>
        <w:t>Bugesera</w:t>
      </w:r>
      <w:proofErr w:type="spellEnd"/>
      <w:r w:rsidRPr="0092463A">
        <w:rPr>
          <w:b/>
          <w:bCs/>
        </w:rPr>
        <w:t xml:space="preserve"> district in </w:t>
      </w:r>
      <w:r w:rsidR="00F70A6D" w:rsidRPr="0092463A">
        <w:rPr>
          <w:b/>
          <w:bCs/>
        </w:rPr>
        <w:t>Rwanda</w:t>
      </w:r>
      <w:r w:rsidR="00F70A6D" w:rsidRPr="0092463A">
        <w:rPr>
          <w:rFonts w:eastAsiaTheme="majorEastAsia"/>
          <w:b/>
          <w:bCs/>
          <w:color w:val="000000" w:themeColor="text1"/>
        </w:rPr>
        <w:t>.</w:t>
      </w:r>
      <w:r w:rsidRPr="0092463A">
        <w:rPr>
          <w:b/>
          <w:i/>
        </w:rPr>
        <w:t>”</w:t>
      </w:r>
      <w:r w:rsidRPr="0092463A">
        <w:rPr>
          <w:b/>
          <w:i/>
          <w:spacing w:val="-5"/>
        </w:rPr>
        <w:t xml:space="preserve"> </w:t>
      </w:r>
      <w:r w:rsidRPr="0092463A">
        <w:t>You</w:t>
      </w:r>
      <w:r w:rsidRPr="0092463A">
        <w:rPr>
          <w:spacing w:val="-7"/>
        </w:rPr>
        <w:t xml:space="preserve"> </w:t>
      </w:r>
      <w:r w:rsidRPr="0092463A">
        <w:t>have</w:t>
      </w:r>
      <w:r w:rsidRPr="0092463A">
        <w:rPr>
          <w:spacing w:val="-9"/>
        </w:rPr>
        <w:t xml:space="preserve"> </w:t>
      </w:r>
      <w:r w:rsidRPr="0092463A">
        <w:t>been</w:t>
      </w:r>
      <w:r w:rsidRPr="0092463A">
        <w:rPr>
          <w:spacing w:val="-8"/>
        </w:rPr>
        <w:t xml:space="preserve"> </w:t>
      </w:r>
      <w:r w:rsidRPr="0092463A">
        <w:t>selected</w:t>
      </w:r>
      <w:r w:rsidRPr="0092463A">
        <w:rPr>
          <w:spacing w:val="-8"/>
        </w:rPr>
        <w:t xml:space="preserve"> </w:t>
      </w:r>
      <w:r w:rsidRPr="0092463A">
        <w:t>to</w:t>
      </w:r>
      <w:r w:rsidRPr="0092463A">
        <w:rPr>
          <w:spacing w:val="-7"/>
        </w:rPr>
        <w:t xml:space="preserve"> </w:t>
      </w:r>
      <w:r w:rsidRPr="0092463A">
        <w:t>take</w:t>
      </w:r>
      <w:r w:rsidRPr="0092463A">
        <w:rPr>
          <w:spacing w:val="-9"/>
        </w:rPr>
        <w:t xml:space="preserve"> </w:t>
      </w:r>
      <w:r w:rsidRPr="0092463A">
        <w:t>part</w:t>
      </w:r>
      <w:r w:rsidRPr="0092463A">
        <w:rPr>
          <w:spacing w:val="-7"/>
        </w:rPr>
        <w:t xml:space="preserve"> </w:t>
      </w:r>
      <w:r w:rsidRPr="0092463A">
        <w:t>in</w:t>
      </w:r>
      <w:r w:rsidRPr="0092463A">
        <w:rPr>
          <w:spacing w:val="-8"/>
        </w:rPr>
        <w:t xml:space="preserve"> </w:t>
      </w:r>
      <w:r w:rsidRPr="0092463A">
        <w:t>this</w:t>
      </w:r>
      <w:r w:rsidRPr="0092463A">
        <w:rPr>
          <w:spacing w:val="-7"/>
        </w:rPr>
        <w:t xml:space="preserve"> </w:t>
      </w:r>
      <w:r w:rsidRPr="0092463A">
        <w:t>study</w:t>
      </w:r>
      <w:r w:rsidRPr="0092463A">
        <w:rPr>
          <w:spacing w:val="-15"/>
        </w:rPr>
        <w:t xml:space="preserve"> </w:t>
      </w:r>
      <w:r w:rsidRPr="0092463A">
        <w:t>and</w:t>
      </w:r>
      <w:r w:rsidRPr="0092463A">
        <w:rPr>
          <w:spacing w:val="-8"/>
        </w:rPr>
        <w:t xml:space="preserve"> </w:t>
      </w:r>
      <w:r w:rsidR="00FD289E">
        <w:rPr>
          <w:spacing w:val="-8"/>
        </w:rPr>
        <w:t xml:space="preserve">should you decide </w:t>
      </w:r>
      <w:r w:rsidRPr="0092463A">
        <w:t>to</w:t>
      </w:r>
      <w:r w:rsidRPr="0092463A">
        <w:rPr>
          <w:spacing w:val="-1"/>
        </w:rPr>
        <w:t xml:space="preserve"> </w:t>
      </w:r>
      <w:r w:rsidRPr="0092463A">
        <w:t>participate,</w:t>
      </w:r>
      <w:r w:rsidRPr="0092463A">
        <w:rPr>
          <w:spacing w:val="1"/>
        </w:rPr>
        <w:t xml:space="preserve"> </w:t>
      </w:r>
      <w:r w:rsidRPr="0092463A">
        <w:t>confidentiality</w:t>
      </w:r>
      <w:r w:rsidRPr="0092463A">
        <w:rPr>
          <w:spacing w:val="-4"/>
        </w:rPr>
        <w:t xml:space="preserve"> </w:t>
      </w:r>
      <w:r w:rsidRPr="0092463A">
        <w:t>and privacy</w:t>
      </w:r>
      <w:r w:rsidRPr="0092463A">
        <w:rPr>
          <w:spacing w:val="-6"/>
        </w:rPr>
        <w:t xml:space="preserve"> </w:t>
      </w:r>
      <w:r w:rsidRPr="0092463A">
        <w:t>of the</w:t>
      </w:r>
      <w:r w:rsidRPr="0092463A">
        <w:rPr>
          <w:spacing w:val="-3"/>
        </w:rPr>
        <w:t xml:space="preserve"> </w:t>
      </w:r>
      <w:r w:rsidRPr="0092463A">
        <w:t>information</w:t>
      </w:r>
      <w:r w:rsidRPr="0092463A">
        <w:rPr>
          <w:spacing w:val="5"/>
        </w:rPr>
        <w:t xml:space="preserve"> </w:t>
      </w:r>
      <w:r w:rsidRPr="0092463A">
        <w:t>you</w:t>
      </w:r>
      <w:r w:rsidRPr="0092463A">
        <w:rPr>
          <w:spacing w:val="1"/>
        </w:rPr>
        <w:t xml:space="preserve"> </w:t>
      </w:r>
      <w:r w:rsidRPr="0092463A">
        <w:t>give will</w:t>
      </w:r>
      <w:r w:rsidRPr="0092463A">
        <w:rPr>
          <w:spacing w:val="-1"/>
        </w:rPr>
        <w:t xml:space="preserve"> </w:t>
      </w:r>
      <w:r w:rsidR="00F70A6D" w:rsidRPr="0092463A">
        <w:rPr>
          <w:spacing w:val="-1"/>
        </w:rPr>
        <w:t xml:space="preserve">be </w:t>
      </w:r>
      <w:r w:rsidRPr="0092463A">
        <w:t>assured.</w:t>
      </w:r>
    </w:p>
    <w:p w14:paraId="5A6ADAAF" w14:textId="77777777" w:rsidR="00AE5736" w:rsidRPr="0092463A" w:rsidRDefault="00AE5736" w:rsidP="00563F45">
      <w:pPr>
        <w:pStyle w:val="Heading5"/>
        <w:ind w:left="0"/>
      </w:pPr>
      <w:r w:rsidRPr="0092463A">
        <w:t>Study</w:t>
      </w:r>
      <w:r w:rsidRPr="0092463A">
        <w:rPr>
          <w:spacing w:val="-2"/>
        </w:rPr>
        <w:t xml:space="preserve"> </w:t>
      </w:r>
      <w:r w:rsidRPr="0092463A">
        <w:t>purpose</w:t>
      </w:r>
    </w:p>
    <w:p w14:paraId="505462DC" w14:textId="77777777" w:rsidR="00AE5736" w:rsidRPr="0092463A" w:rsidRDefault="00AE5736" w:rsidP="00563F45">
      <w:pPr>
        <w:pStyle w:val="BodyText"/>
        <w:jc w:val="both"/>
        <w:rPr>
          <w:b/>
        </w:rPr>
      </w:pPr>
    </w:p>
    <w:p w14:paraId="7B823D3C" w14:textId="6BFBE5CF" w:rsidR="00F70A6D" w:rsidRPr="0092463A" w:rsidRDefault="00AE5736" w:rsidP="00563F45">
      <w:pPr>
        <w:spacing w:line="360" w:lineRule="auto"/>
        <w:jc w:val="both"/>
      </w:pPr>
      <w:r w:rsidRPr="0092463A">
        <w:t xml:space="preserve">The study focuses on the </w:t>
      </w:r>
      <w:r w:rsidR="00F70A6D" w:rsidRPr="0092463A">
        <w:t xml:space="preserve">Availability of antimalarial medicines and inventory management at the community level: a case study of </w:t>
      </w:r>
      <w:proofErr w:type="spellStart"/>
      <w:r w:rsidR="00F70A6D" w:rsidRPr="0092463A">
        <w:t>Bugesera</w:t>
      </w:r>
      <w:proofErr w:type="spellEnd"/>
      <w:r w:rsidR="00F70A6D" w:rsidRPr="0092463A">
        <w:t xml:space="preserve"> district in Rwanda.</w:t>
      </w:r>
    </w:p>
    <w:p w14:paraId="456CDE22" w14:textId="4E743217" w:rsidR="00AE5736" w:rsidRPr="0092463A" w:rsidRDefault="00AE5736" w:rsidP="00563F45">
      <w:pPr>
        <w:spacing w:line="360" w:lineRule="auto"/>
        <w:jc w:val="both"/>
      </w:pPr>
    </w:p>
    <w:p w14:paraId="7C92865B" w14:textId="77777777" w:rsidR="00AE5736" w:rsidRPr="0092463A" w:rsidRDefault="00AE5736" w:rsidP="00563F45">
      <w:pPr>
        <w:pStyle w:val="Heading5"/>
        <w:ind w:left="0"/>
      </w:pPr>
      <w:r w:rsidRPr="0092463A">
        <w:t>Study</w:t>
      </w:r>
      <w:r w:rsidRPr="0092463A">
        <w:rPr>
          <w:spacing w:val="-2"/>
        </w:rPr>
        <w:t xml:space="preserve"> </w:t>
      </w:r>
      <w:r w:rsidRPr="0092463A">
        <w:t>procedure</w:t>
      </w:r>
    </w:p>
    <w:p w14:paraId="1C394041" w14:textId="77777777" w:rsidR="00AE5736" w:rsidRPr="0092463A" w:rsidRDefault="00AE5736" w:rsidP="00563F45">
      <w:pPr>
        <w:pStyle w:val="BodyText"/>
        <w:jc w:val="both"/>
        <w:rPr>
          <w:b/>
        </w:rPr>
      </w:pPr>
    </w:p>
    <w:p w14:paraId="5B62C65E" w14:textId="77777777" w:rsidR="00AE5736" w:rsidRPr="0092463A" w:rsidRDefault="00AE5736" w:rsidP="00563F45">
      <w:pPr>
        <w:pStyle w:val="BodyText"/>
        <w:spacing w:line="480" w:lineRule="auto"/>
        <w:jc w:val="both"/>
      </w:pPr>
      <w:r w:rsidRPr="0092463A">
        <w:t>Participating in this study encompasses answering queries contained in the questionnaire. You are supposed to respond to the</w:t>
      </w:r>
      <w:r w:rsidRPr="0092463A">
        <w:rPr>
          <w:spacing w:val="1"/>
        </w:rPr>
        <w:t xml:space="preserve"> </w:t>
      </w:r>
      <w:r w:rsidRPr="0092463A">
        <w:t>questions with guidance from the research assistants. At any particular period, feel free to query</w:t>
      </w:r>
      <w:r w:rsidRPr="0092463A">
        <w:rPr>
          <w:spacing w:val="1"/>
        </w:rPr>
        <w:t xml:space="preserve"> </w:t>
      </w:r>
      <w:r w:rsidRPr="0092463A">
        <w:t>and</w:t>
      </w:r>
      <w:r w:rsidRPr="0092463A">
        <w:rPr>
          <w:spacing w:val="-1"/>
        </w:rPr>
        <w:t xml:space="preserve"> </w:t>
      </w:r>
      <w:r w:rsidRPr="0092463A">
        <w:t>seek further information on</w:t>
      </w:r>
      <w:r w:rsidRPr="0092463A">
        <w:rPr>
          <w:spacing w:val="-1"/>
        </w:rPr>
        <w:t xml:space="preserve"> </w:t>
      </w:r>
      <w:r w:rsidRPr="0092463A">
        <w:t>all the</w:t>
      </w:r>
      <w:r w:rsidRPr="0092463A">
        <w:rPr>
          <w:spacing w:val="-1"/>
        </w:rPr>
        <w:t xml:space="preserve"> </w:t>
      </w:r>
      <w:r w:rsidRPr="0092463A">
        <w:t>areas</w:t>
      </w:r>
      <w:r w:rsidRPr="0092463A">
        <w:rPr>
          <w:spacing w:val="4"/>
        </w:rPr>
        <w:t xml:space="preserve"> </w:t>
      </w:r>
      <w:r w:rsidRPr="0092463A">
        <w:t>covered in</w:t>
      </w:r>
      <w:r w:rsidRPr="0092463A">
        <w:rPr>
          <w:spacing w:val="-1"/>
        </w:rPr>
        <w:t xml:space="preserve"> </w:t>
      </w:r>
      <w:r w:rsidRPr="0092463A">
        <w:t>this research.</w:t>
      </w:r>
    </w:p>
    <w:p w14:paraId="7760EC4C" w14:textId="77777777" w:rsidR="00AE5736" w:rsidRPr="0092463A" w:rsidRDefault="00AE5736" w:rsidP="00563F45">
      <w:pPr>
        <w:pStyle w:val="Heading5"/>
        <w:ind w:left="0"/>
      </w:pPr>
      <w:r w:rsidRPr="0092463A">
        <w:t>Voluntary</w:t>
      </w:r>
      <w:r w:rsidRPr="0092463A">
        <w:rPr>
          <w:spacing w:val="-2"/>
        </w:rPr>
        <w:t xml:space="preserve"> </w:t>
      </w:r>
      <w:r w:rsidRPr="0092463A">
        <w:t>participation</w:t>
      </w:r>
    </w:p>
    <w:p w14:paraId="5C560BE1" w14:textId="77777777" w:rsidR="00AE5736" w:rsidRPr="0092463A" w:rsidRDefault="00AE5736" w:rsidP="00563F45">
      <w:pPr>
        <w:pStyle w:val="BodyText"/>
        <w:rPr>
          <w:b/>
        </w:rPr>
      </w:pPr>
    </w:p>
    <w:p w14:paraId="66216E9E" w14:textId="380276C7" w:rsidR="00AE5736" w:rsidRPr="0092463A" w:rsidRDefault="00AE5736" w:rsidP="00DA7C9D">
      <w:pPr>
        <w:pStyle w:val="BodyText"/>
        <w:spacing w:line="480" w:lineRule="auto"/>
        <w:jc w:val="both"/>
      </w:pPr>
      <w:r w:rsidRPr="0092463A">
        <w:t>This study is voluntary and you have the option to withdraw from the study at any given time. As</w:t>
      </w:r>
      <w:r w:rsidRPr="0092463A">
        <w:rPr>
          <w:spacing w:val="-57"/>
        </w:rPr>
        <w:t xml:space="preserve"> </w:t>
      </w:r>
      <w:r w:rsidR="00FD289E">
        <w:rPr>
          <w:spacing w:val="-57"/>
        </w:rPr>
        <w:t xml:space="preserve">    </w:t>
      </w:r>
      <w:r w:rsidRPr="0092463A">
        <w:t>well, you may decline to answer some questions which may interfere with your religious and</w:t>
      </w:r>
      <w:r w:rsidRPr="0092463A">
        <w:rPr>
          <w:spacing w:val="1"/>
        </w:rPr>
        <w:t xml:space="preserve"> </w:t>
      </w:r>
      <w:r w:rsidRPr="0092463A">
        <w:t>cultural</w:t>
      </w:r>
      <w:r w:rsidRPr="0092463A">
        <w:rPr>
          <w:spacing w:val="-3"/>
        </w:rPr>
        <w:t xml:space="preserve"> </w:t>
      </w:r>
      <w:r w:rsidRPr="0092463A">
        <w:t>beliefs.</w:t>
      </w:r>
      <w:r w:rsidRPr="0092463A">
        <w:rPr>
          <w:spacing w:val="-2"/>
        </w:rPr>
        <w:t xml:space="preserve"> </w:t>
      </w:r>
    </w:p>
    <w:p w14:paraId="2B9D7F90" w14:textId="77777777" w:rsidR="00AE5736" w:rsidRPr="0092463A" w:rsidRDefault="00AE5736" w:rsidP="00563F45">
      <w:pPr>
        <w:pStyle w:val="BodyText"/>
        <w:rPr>
          <w:b/>
        </w:rPr>
      </w:pPr>
    </w:p>
    <w:p w14:paraId="54337AD2" w14:textId="14B401FD" w:rsidR="00AE5736" w:rsidRPr="0092463A" w:rsidRDefault="00AE5736" w:rsidP="00563F45">
      <w:pPr>
        <w:pStyle w:val="BodyText"/>
        <w:spacing w:line="480" w:lineRule="auto"/>
        <w:jc w:val="both"/>
      </w:pPr>
      <w:r w:rsidRPr="0092463A">
        <w:t>This is a detailed interview and may interfere with your daily routine duties. The interview may</w:t>
      </w:r>
      <w:r w:rsidRPr="0092463A">
        <w:rPr>
          <w:spacing w:val="1"/>
        </w:rPr>
        <w:t xml:space="preserve"> </w:t>
      </w:r>
      <w:r w:rsidRPr="0092463A">
        <w:t>take about five to 10 minutes</w:t>
      </w:r>
      <w:r w:rsidR="00F70A6D" w:rsidRPr="0092463A">
        <w:t xml:space="preserve"> maximum</w:t>
      </w:r>
      <w:r w:rsidRPr="0092463A">
        <w:t>. Despite these inconveniences, I will be grateful if you agree to participate in the</w:t>
      </w:r>
      <w:r w:rsidRPr="0092463A">
        <w:rPr>
          <w:spacing w:val="1"/>
        </w:rPr>
        <w:t xml:space="preserve"> </w:t>
      </w:r>
      <w:r w:rsidRPr="0092463A">
        <w:t>current</w:t>
      </w:r>
      <w:r w:rsidRPr="0092463A">
        <w:rPr>
          <w:spacing w:val="-1"/>
        </w:rPr>
        <w:t xml:space="preserve"> </w:t>
      </w:r>
      <w:r w:rsidRPr="0092463A">
        <w:t>study.</w:t>
      </w:r>
    </w:p>
    <w:p w14:paraId="21F5D17C" w14:textId="77777777" w:rsidR="00FD289E" w:rsidRDefault="00FD289E" w:rsidP="00563F45">
      <w:pPr>
        <w:pStyle w:val="Heading5"/>
        <w:ind w:left="0"/>
        <w:jc w:val="left"/>
      </w:pPr>
    </w:p>
    <w:p w14:paraId="2F6D9C7D" w14:textId="77777777" w:rsidR="00FD289E" w:rsidRDefault="00FD289E" w:rsidP="00563F45">
      <w:pPr>
        <w:pStyle w:val="Heading5"/>
        <w:ind w:left="0"/>
        <w:jc w:val="left"/>
      </w:pPr>
    </w:p>
    <w:p w14:paraId="55FBBD61" w14:textId="6E723BD0" w:rsidR="00AE5736" w:rsidRPr="0092463A" w:rsidRDefault="00AE5736" w:rsidP="00563F45">
      <w:pPr>
        <w:pStyle w:val="Heading5"/>
        <w:ind w:left="0"/>
        <w:jc w:val="left"/>
      </w:pPr>
      <w:r w:rsidRPr="0092463A">
        <w:lastRenderedPageBreak/>
        <w:t>Confidentiality</w:t>
      </w:r>
    </w:p>
    <w:p w14:paraId="5C9623E4" w14:textId="77777777" w:rsidR="00DA7C9D" w:rsidRPr="0092463A" w:rsidRDefault="00DA7C9D" w:rsidP="00563F45">
      <w:pPr>
        <w:pStyle w:val="Heading5"/>
        <w:ind w:left="0"/>
        <w:jc w:val="left"/>
      </w:pPr>
    </w:p>
    <w:p w14:paraId="359D0C14" w14:textId="6C1A5F05" w:rsidR="00AE5736" w:rsidRPr="00FD289E" w:rsidRDefault="00AE5736" w:rsidP="00563F45">
      <w:pPr>
        <w:pStyle w:val="BodyText"/>
        <w:spacing w:line="480" w:lineRule="auto"/>
        <w:jc w:val="both"/>
        <w:rPr>
          <w:spacing w:val="-58"/>
        </w:rPr>
      </w:pPr>
      <w:r w:rsidRPr="0092463A">
        <w:t>The provided information will be treated with</w:t>
      </w:r>
      <w:r w:rsidRPr="0092463A">
        <w:rPr>
          <w:spacing w:val="1"/>
        </w:rPr>
        <w:t xml:space="preserve"> </w:t>
      </w:r>
      <w:r w:rsidRPr="0092463A">
        <w:t>utmost</w:t>
      </w:r>
      <w:r w:rsidRPr="0092463A">
        <w:rPr>
          <w:spacing w:val="-7"/>
        </w:rPr>
        <w:t xml:space="preserve"> </w:t>
      </w:r>
      <w:r w:rsidRPr="0092463A">
        <w:t>confidentiality</w:t>
      </w:r>
      <w:r w:rsidRPr="0092463A">
        <w:rPr>
          <w:spacing w:val="-13"/>
        </w:rPr>
        <w:t xml:space="preserve"> </w:t>
      </w:r>
      <w:r w:rsidRPr="0092463A">
        <w:t>and</w:t>
      </w:r>
      <w:r w:rsidRPr="0092463A">
        <w:rPr>
          <w:spacing w:val="-7"/>
        </w:rPr>
        <w:t xml:space="preserve"> </w:t>
      </w:r>
      <w:r w:rsidRPr="0092463A">
        <w:t>privacy.</w:t>
      </w:r>
      <w:r w:rsidRPr="0092463A">
        <w:rPr>
          <w:spacing w:val="-6"/>
        </w:rPr>
        <w:t xml:space="preserve"> </w:t>
      </w:r>
      <w:r w:rsidRPr="0092463A">
        <w:t>The</w:t>
      </w:r>
      <w:r w:rsidRPr="0092463A">
        <w:rPr>
          <w:spacing w:val="-8"/>
        </w:rPr>
        <w:t xml:space="preserve"> </w:t>
      </w:r>
      <w:r w:rsidRPr="0092463A">
        <w:t>researchers</w:t>
      </w:r>
      <w:r w:rsidRPr="0092463A">
        <w:rPr>
          <w:spacing w:val="-5"/>
        </w:rPr>
        <w:t xml:space="preserve"> </w:t>
      </w:r>
      <w:r w:rsidRPr="0092463A">
        <w:t>will</w:t>
      </w:r>
      <w:r w:rsidRPr="0092463A">
        <w:rPr>
          <w:spacing w:val="-6"/>
        </w:rPr>
        <w:t xml:space="preserve"> </w:t>
      </w:r>
      <w:r w:rsidRPr="0092463A">
        <w:t>not</w:t>
      </w:r>
      <w:r w:rsidRPr="0092463A">
        <w:rPr>
          <w:spacing w:val="-7"/>
        </w:rPr>
        <w:t xml:space="preserve"> </w:t>
      </w:r>
      <w:r w:rsidRPr="0092463A">
        <w:t>disclose</w:t>
      </w:r>
      <w:r w:rsidRPr="0092463A">
        <w:rPr>
          <w:spacing w:val="-4"/>
        </w:rPr>
        <w:t xml:space="preserve"> </w:t>
      </w:r>
      <w:r w:rsidRPr="0092463A">
        <w:t>your</w:t>
      </w:r>
      <w:r w:rsidRPr="0092463A">
        <w:rPr>
          <w:spacing w:val="-8"/>
        </w:rPr>
        <w:t xml:space="preserve"> </w:t>
      </w:r>
      <w:r w:rsidRPr="0092463A">
        <w:t>identity</w:t>
      </w:r>
      <w:r w:rsidRPr="0092463A">
        <w:rPr>
          <w:spacing w:val="-11"/>
        </w:rPr>
        <w:t xml:space="preserve"> </w:t>
      </w:r>
      <w:r w:rsidRPr="0092463A">
        <w:t>and</w:t>
      </w:r>
      <w:r w:rsidRPr="0092463A">
        <w:rPr>
          <w:spacing w:val="-7"/>
        </w:rPr>
        <w:t xml:space="preserve"> </w:t>
      </w:r>
      <w:r w:rsidR="00FD289E">
        <w:rPr>
          <w:spacing w:val="-7"/>
        </w:rPr>
        <w:t xml:space="preserve">the provided information will only be </w:t>
      </w:r>
      <w:r w:rsidRPr="0092463A">
        <w:t>used for</w:t>
      </w:r>
      <w:r w:rsidRPr="0092463A">
        <w:rPr>
          <w:spacing w:val="-2"/>
        </w:rPr>
        <w:t xml:space="preserve"> </w:t>
      </w:r>
      <w:r w:rsidRPr="0092463A">
        <w:t>the purpose</w:t>
      </w:r>
      <w:r w:rsidRPr="0092463A">
        <w:rPr>
          <w:spacing w:val="-1"/>
        </w:rPr>
        <w:t xml:space="preserve"> </w:t>
      </w:r>
      <w:r w:rsidRPr="0092463A">
        <w:t>of this study.</w:t>
      </w:r>
    </w:p>
    <w:p w14:paraId="64E52CEF" w14:textId="77777777" w:rsidR="00AE5736" w:rsidRPr="0092463A" w:rsidRDefault="00AE5736" w:rsidP="00563F45">
      <w:pPr>
        <w:pStyle w:val="Heading5"/>
        <w:ind w:left="0"/>
      </w:pPr>
      <w:r w:rsidRPr="0092463A">
        <w:t>Contact</w:t>
      </w:r>
      <w:r w:rsidRPr="0092463A">
        <w:rPr>
          <w:spacing w:val="-2"/>
        </w:rPr>
        <w:t xml:space="preserve"> </w:t>
      </w:r>
      <w:r w:rsidRPr="0092463A">
        <w:t>information</w:t>
      </w:r>
    </w:p>
    <w:p w14:paraId="46F9CC94" w14:textId="77777777" w:rsidR="00AE5736" w:rsidRPr="0092463A" w:rsidRDefault="00AE5736" w:rsidP="00563F45">
      <w:pPr>
        <w:pStyle w:val="BodyText"/>
        <w:rPr>
          <w:b/>
        </w:rPr>
      </w:pPr>
    </w:p>
    <w:p w14:paraId="782A17FD" w14:textId="3422CF23" w:rsidR="00AE5736" w:rsidRPr="0092463A" w:rsidRDefault="00AE5736" w:rsidP="00563F45">
      <w:pPr>
        <w:pStyle w:val="BodyText"/>
        <w:spacing w:line="360" w:lineRule="auto"/>
      </w:pPr>
      <w:r w:rsidRPr="0092463A">
        <w:t>In</w:t>
      </w:r>
      <w:r w:rsidRPr="0092463A">
        <w:rPr>
          <w:spacing w:val="8"/>
        </w:rPr>
        <w:t xml:space="preserve"> </w:t>
      </w:r>
      <w:r w:rsidRPr="0092463A">
        <w:t>case</w:t>
      </w:r>
      <w:r w:rsidRPr="0092463A">
        <w:rPr>
          <w:spacing w:val="7"/>
        </w:rPr>
        <w:t xml:space="preserve"> </w:t>
      </w:r>
      <w:r w:rsidRPr="0092463A">
        <w:t>of</w:t>
      </w:r>
      <w:r w:rsidRPr="0092463A">
        <w:rPr>
          <w:spacing w:val="7"/>
        </w:rPr>
        <w:t xml:space="preserve"> </w:t>
      </w:r>
      <w:r w:rsidRPr="0092463A">
        <w:t>any</w:t>
      </w:r>
      <w:r w:rsidRPr="0092463A">
        <w:rPr>
          <w:spacing w:val="3"/>
        </w:rPr>
        <w:t xml:space="preserve"> </w:t>
      </w:r>
      <w:r w:rsidRPr="0092463A">
        <w:t>further</w:t>
      </w:r>
      <w:r w:rsidRPr="0092463A">
        <w:rPr>
          <w:spacing w:val="8"/>
        </w:rPr>
        <w:t xml:space="preserve"> </w:t>
      </w:r>
      <w:r w:rsidRPr="0092463A">
        <w:t>clarification</w:t>
      </w:r>
      <w:r w:rsidRPr="0092463A">
        <w:rPr>
          <w:spacing w:val="8"/>
        </w:rPr>
        <w:t xml:space="preserve"> </w:t>
      </w:r>
      <w:r w:rsidRPr="0092463A">
        <w:t>regarding</w:t>
      </w:r>
      <w:r w:rsidRPr="0092463A">
        <w:rPr>
          <w:spacing w:val="5"/>
        </w:rPr>
        <w:t xml:space="preserve"> </w:t>
      </w:r>
      <w:r w:rsidRPr="0092463A">
        <w:t>this</w:t>
      </w:r>
      <w:r w:rsidRPr="0092463A">
        <w:rPr>
          <w:spacing w:val="8"/>
        </w:rPr>
        <w:t xml:space="preserve"> </w:t>
      </w:r>
      <w:r w:rsidRPr="0092463A">
        <w:t>research,</w:t>
      </w:r>
      <w:r w:rsidRPr="0092463A">
        <w:rPr>
          <w:spacing w:val="9"/>
        </w:rPr>
        <w:t xml:space="preserve"> </w:t>
      </w:r>
      <w:r w:rsidRPr="0092463A">
        <w:t>kindly</w:t>
      </w:r>
      <w:r w:rsidRPr="0092463A">
        <w:rPr>
          <w:spacing w:val="3"/>
        </w:rPr>
        <w:t xml:space="preserve"> </w:t>
      </w:r>
      <w:r w:rsidR="00FD289E">
        <w:rPr>
          <w:spacing w:val="3"/>
        </w:rPr>
        <w:t xml:space="preserve">feel free to contact me at the following contact: </w:t>
      </w:r>
    </w:p>
    <w:p w14:paraId="6F4AFFE4" w14:textId="11DAC3DE" w:rsidR="00F70A6D" w:rsidRPr="0092463A" w:rsidRDefault="00F70A6D" w:rsidP="00563F45">
      <w:pPr>
        <w:pStyle w:val="BodyText"/>
      </w:pPr>
      <w:proofErr w:type="spellStart"/>
      <w:r w:rsidRPr="0092463A">
        <w:t>Godelive</w:t>
      </w:r>
      <w:proofErr w:type="spellEnd"/>
      <w:r w:rsidRPr="0092463A">
        <w:t xml:space="preserve"> </w:t>
      </w:r>
      <w:proofErr w:type="spellStart"/>
      <w:r w:rsidRPr="0092463A">
        <w:t>Umulerwa</w:t>
      </w:r>
      <w:proofErr w:type="spellEnd"/>
      <w:r w:rsidRPr="0092463A">
        <w:t xml:space="preserve"> </w:t>
      </w:r>
      <w:proofErr w:type="spellStart"/>
      <w:r w:rsidRPr="0092463A">
        <w:t>Gakinahe</w:t>
      </w:r>
      <w:proofErr w:type="spellEnd"/>
    </w:p>
    <w:p w14:paraId="2A680C1A" w14:textId="5504505A" w:rsidR="00F70A6D" w:rsidRPr="0092463A" w:rsidRDefault="00F70A6D" w:rsidP="00563F45">
      <w:pPr>
        <w:pStyle w:val="BodyText"/>
      </w:pPr>
      <w:r w:rsidRPr="0092463A">
        <w:t xml:space="preserve">Email: gakinahe.godelieve@gmail.com </w:t>
      </w:r>
    </w:p>
    <w:p w14:paraId="7407BB48" w14:textId="77777777" w:rsidR="00F70A6D" w:rsidRPr="0092463A" w:rsidRDefault="00AE5736" w:rsidP="00563F45">
      <w:pPr>
        <w:pStyle w:val="BodyText"/>
      </w:pPr>
      <w:r w:rsidRPr="0092463A">
        <w:t xml:space="preserve">Tel No: </w:t>
      </w:r>
      <w:r w:rsidR="00F70A6D" w:rsidRPr="0092463A">
        <w:t>0788453363</w:t>
      </w:r>
    </w:p>
    <w:p w14:paraId="38879A33" w14:textId="77777777" w:rsidR="0092463A" w:rsidRPr="0092463A" w:rsidRDefault="0092463A" w:rsidP="00563F45">
      <w:pPr>
        <w:pStyle w:val="BodyText"/>
      </w:pPr>
    </w:p>
    <w:p w14:paraId="214EAC33" w14:textId="67A8A8F2" w:rsidR="00AE5736" w:rsidRPr="0092463A" w:rsidRDefault="00AE5736" w:rsidP="00563F45">
      <w:pPr>
        <w:pStyle w:val="BodyText"/>
        <w:rPr>
          <w:b/>
          <w:bCs/>
        </w:rPr>
      </w:pPr>
      <w:r w:rsidRPr="0092463A">
        <w:rPr>
          <w:b/>
          <w:bCs/>
        </w:rPr>
        <w:t>Participant’s</w:t>
      </w:r>
      <w:r w:rsidRPr="0092463A">
        <w:rPr>
          <w:b/>
          <w:bCs/>
          <w:spacing w:val="-6"/>
        </w:rPr>
        <w:t xml:space="preserve"> </w:t>
      </w:r>
      <w:r w:rsidRPr="0092463A">
        <w:rPr>
          <w:b/>
          <w:bCs/>
        </w:rPr>
        <w:t>statement</w:t>
      </w:r>
    </w:p>
    <w:p w14:paraId="6050E47E" w14:textId="77777777" w:rsidR="0092463A" w:rsidRPr="0092463A" w:rsidRDefault="0092463A" w:rsidP="00563F45">
      <w:pPr>
        <w:pStyle w:val="BodyText"/>
        <w:rPr>
          <w:b/>
          <w:bCs/>
        </w:rPr>
      </w:pPr>
    </w:p>
    <w:p w14:paraId="6230D4AD" w14:textId="02EF7A1E" w:rsidR="00AE5736" w:rsidRDefault="00AE5736" w:rsidP="00563F45">
      <w:pPr>
        <w:pStyle w:val="BodyText"/>
        <w:spacing w:line="480" w:lineRule="auto"/>
        <w:jc w:val="both"/>
      </w:pPr>
      <w:r w:rsidRPr="0092463A">
        <w:t>The clarification regarding my participation in this study has been sought and given best to my</w:t>
      </w:r>
      <w:r w:rsidRPr="0092463A">
        <w:rPr>
          <w:spacing w:val="1"/>
        </w:rPr>
        <w:t xml:space="preserve"> </w:t>
      </w:r>
      <w:r w:rsidRPr="0092463A">
        <w:t>knowledge. I</w:t>
      </w:r>
      <w:r w:rsidRPr="0092463A">
        <w:rPr>
          <w:spacing w:val="-5"/>
        </w:rPr>
        <w:t xml:space="preserve"> </w:t>
      </w:r>
      <w:r w:rsidRPr="0092463A">
        <w:t>have</w:t>
      </w:r>
      <w:r w:rsidRPr="0092463A">
        <w:rPr>
          <w:spacing w:val="-2"/>
        </w:rPr>
        <w:t xml:space="preserve"> </w:t>
      </w:r>
      <w:r w:rsidRPr="0092463A">
        <w:t>been</w:t>
      </w:r>
      <w:r w:rsidRPr="0092463A">
        <w:rPr>
          <w:spacing w:val="1"/>
        </w:rPr>
        <w:t xml:space="preserve"> </w:t>
      </w:r>
      <w:r w:rsidRPr="0092463A">
        <w:t>given</w:t>
      </w:r>
      <w:r w:rsidRPr="0092463A">
        <w:rPr>
          <w:spacing w:val="-1"/>
        </w:rPr>
        <w:t xml:space="preserve"> </w:t>
      </w:r>
      <w:r w:rsidRPr="0092463A">
        <w:t>a</w:t>
      </w:r>
      <w:r w:rsidRPr="0092463A">
        <w:rPr>
          <w:spacing w:val="-1"/>
        </w:rPr>
        <w:t xml:space="preserve"> </w:t>
      </w:r>
      <w:r w:rsidRPr="0092463A">
        <w:t>chance</w:t>
      </w:r>
      <w:r w:rsidRPr="0092463A">
        <w:rPr>
          <w:spacing w:val="-2"/>
        </w:rPr>
        <w:t xml:space="preserve"> </w:t>
      </w:r>
      <w:r w:rsidRPr="0092463A">
        <w:t>to</w:t>
      </w:r>
      <w:r w:rsidRPr="0092463A">
        <w:rPr>
          <w:spacing w:val="-1"/>
        </w:rPr>
        <w:t xml:space="preserve"> </w:t>
      </w:r>
      <w:r w:rsidRPr="0092463A">
        <w:t>ask</w:t>
      </w:r>
      <w:r w:rsidRPr="0092463A">
        <w:rPr>
          <w:spacing w:val="-1"/>
        </w:rPr>
        <w:t xml:space="preserve"> </w:t>
      </w:r>
      <w:r w:rsidRPr="0092463A">
        <w:t>queries.</w:t>
      </w:r>
      <w:r w:rsidRPr="0092463A">
        <w:rPr>
          <w:spacing w:val="1"/>
        </w:rPr>
        <w:t xml:space="preserve"> </w:t>
      </w:r>
      <w:r w:rsidRPr="0092463A">
        <w:t>It</w:t>
      </w:r>
      <w:r w:rsidRPr="0092463A">
        <w:rPr>
          <w:spacing w:val="-1"/>
        </w:rPr>
        <w:t xml:space="preserve"> </w:t>
      </w:r>
      <w:r w:rsidRPr="0092463A">
        <w:t>is</w:t>
      </w:r>
      <w:r w:rsidRPr="0092463A">
        <w:rPr>
          <w:spacing w:val="-1"/>
        </w:rPr>
        <w:t xml:space="preserve"> </w:t>
      </w:r>
      <w:r w:rsidRPr="0092463A">
        <w:t>optional</w:t>
      </w:r>
      <w:r w:rsidRPr="0092463A">
        <w:rPr>
          <w:spacing w:val="-1"/>
        </w:rPr>
        <w:t xml:space="preserve"> </w:t>
      </w:r>
      <w:r w:rsidRPr="0092463A">
        <w:t>and</w:t>
      </w:r>
      <w:r w:rsidRPr="0092463A">
        <w:rPr>
          <w:spacing w:val="-1"/>
        </w:rPr>
        <w:t xml:space="preserve"> </w:t>
      </w:r>
      <w:r w:rsidRPr="0092463A">
        <w:t>voluntary</w:t>
      </w:r>
      <w:r w:rsidRPr="0092463A">
        <w:rPr>
          <w:spacing w:val="-6"/>
        </w:rPr>
        <w:t xml:space="preserve"> </w:t>
      </w:r>
      <w:r w:rsidRPr="0092463A">
        <w:t>to</w:t>
      </w:r>
      <w:r w:rsidRPr="0092463A">
        <w:rPr>
          <w:spacing w:val="1"/>
        </w:rPr>
        <w:t xml:space="preserve"> </w:t>
      </w:r>
      <w:r w:rsidRPr="0092463A">
        <w:t>get</w:t>
      </w:r>
      <w:r w:rsidRPr="0092463A">
        <w:rPr>
          <w:spacing w:val="-1"/>
        </w:rPr>
        <w:t xml:space="preserve"> </w:t>
      </w:r>
      <w:r w:rsidR="00FD289E" w:rsidRPr="0092463A">
        <w:t>involve</w:t>
      </w:r>
      <w:r w:rsidR="00FD289E">
        <w:t xml:space="preserve">d in </w:t>
      </w:r>
      <w:r w:rsidRPr="0092463A">
        <w:t>this research. To my understanding, the given information will be privately and confidently</w:t>
      </w:r>
      <w:r w:rsidRPr="0092463A">
        <w:rPr>
          <w:spacing w:val="1"/>
        </w:rPr>
        <w:t xml:space="preserve"> </w:t>
      </w:r>
      <w:r w:rsidRPr="0092463A">
        <w:t>kept.</w:t>
      </w:r>
      <w:r w:rsidRPr="0092463A">
        <w:rPr>
          <w:spacing w:val="2"/>
        </w:rPr>
        <w:t xml:space="preserve"> </w:t>
      </w:r>
      <w:r w:rsidRPr="0092463A">
        <w:t>I</w:t>
      </w:r>
      <w:r w:rsidRPr="0092463A">
        <w:rPr>
          <w:spacing w:val="-6"/>
        </w:rPr>
        <w:t xml:space="preserve"> </w:t>
      </w:r>
      <w:r w:rsidRPr="0092463A">
        <w:t>may</w:t>
      </w:r>
      <w:r w:rsidRPr="0092463A">
        <w:rPr>
          <w:spacing w:val="-5"/>
        </w:rPr>
        <w:t xml:space="preserve"> </w:t>
      </w:r>
      <w:r w:rsidRPr="0092463A">
        <w:t>also opt withdraw my</w:t>
      </w:r>
      <w:r w:rsidRPr="0092463A">
        <w:rPr>
          <w:spacing w:val="-5"/>
        </w:rPr>
        <w:t xml:space="preserve"> </w:t>
      </w:r>
      <w:r w:rsidRPr="0092463A">
        <w:t>participation in this exercise</w:t>
      </w:r>
      <w:r w:rsidRPr="0092463A">
        <w:rPr>
          <w:spacing w:val="1"/>
        </w:rPr>
        <w:t xml:space="preserve"> </w:t>
      </w:r>
      <w:r w:rsidRPr="0092463A">
        <w:t>at any</w:t>
      </w:r>
      <w:r w:rsidRPr="0092463A">
        <w:rPr>
          <w:spacing w:val="-5"/>
        </w:rPr>
        <w:t xml:space="preserve"> </w:t>
      </w:r>
      <w:r w:rsidRPr="0092463A">
        <w:t>tim</w:t>
      </w:r>
      <w:r w:rsidR="00B94923">
        <w:t>e and the fact that I sign before completing the questionnaire, means that I have willingly accepted to be part of the research.</w:t>
      </w:r>
    </w:p>
    <w:p w14:paraId="6AB46829" w14:textId="77777777" w:rsidR="00B94923" w:rsidRDefault="00B94923" w:rsidP="00563F45">
      <w:pPr>
        <w:pStyle w:val="BodyText"/>
        <w:spacing w:line="480" w:lineRule="auto"/>
        <w:jc w:val="both"/>
      </w:pPr>
    </w:p>
    <w:p w14:paraId="56476867" w14:textId="2AE4E8E5" w:rsidR="00B94923" w:rsidRDefault="00B94923" w:rsidP="00563F45">
      <w:pPr>
        <w:pStyle w:val="BodyText"/>
        <w:spacing w:line="480" w:lineRule="auto"/>
        <w:jc w:val="both"/>
      </w:pPr>
      <w:r>
        <w:t>Names: ………………………</w:t>
      </w:r>
      <w:proofErr w:type="gramStart"/>
      <w:r>
        <w:t>…..</w:t>
      </w:r>
      <w:proofErr w:type="gramEnd"/>
    </w:p>
    <w:p w14:paraId="3D19B3AB" w14:textId="77777777" w:rsidR="00B94923" w:rsidRPr="0092463A" w:rsidRDefault="00B94923" w:rsidP="00563F45">
      <w:pPr>
        <w:pStyle w:val="BodyText"/>
        <w:spacing w:line="480" w:lineRule="auto"/>
        <w:jc w:val="both"/>
      </w:pPr>
    </w:p>
    <w:p w14:paraId="4982B8E1" w14:textId="4C4E063F" w:rsidR="00B94923" w:rsidRDefault="00AE5736" w:rsidP="00563F45">
      <w:pPr>
        <w:pStyle w:val="BodyText"/>
        <w:tabs>
          <w:tab w:val="left" w:pos="5479"/>
        </w:tabs>
        <w:jc w:val="both"/>
      </w:pPr>
      <w:r w:rsidRPr="0092463A">
        <w:t>Sign………………………………</w:t>
      </w:r>
      <w:r w:rsidRPr="0092463A">
        <w:tab/>
      </w:r>
    </w:p>
    <w:p w14:paraId="64B533F4" w14:textId="77777777" w:rsidR="00B94923" w:rsidRDefault="00B94923" w:rsidP="00563F45">
      <w:pPr>
        <w:pStyle w:val="BodyText"/>
        <w:tabs>
          <w:tab w:val="left" w:pos="5479"/>
        </w:tabs>
        <w:jc w:val="both"/>
      </w:pPr>
    </w:p>
    <w:p w14:paraId="3CC85329" w14:textId="77777777" w:rsidR="00B94923" w:rsidRDefault="00B94923" w:rsidP="00563F45">
      <w:pPr>
        <w:pStyle w:val="BodyText"/>
        <w:tabs>
          <w:tab w:val="left" w:pos="5479"/>
        </w:tabs>
        <w:jc w:val="both"/>
      </w:pPr>
    </w:p>
    <w:p w14:paraId="065BDAE0" w14:textId="16971333" w:rsidR="00AE5736" w:rsidRPr="0092463A" w:rsidRDefault="00AE5736" w:rsidP="00563F45">
      <w:pPr>
        <w:pStyle w:val="BodyText"/>
        <w:tabs>
          <w:tab w:val="left" w:pos="5479"/>
        </w:tabs>
        <w:jc w:val="both"/>
      </w:pPr>
      <w:r w:rsidRPr="0092463A">
        <w:t>Date………………………………</w:t>
      </w:r>
    </w:p>
    <w:p w14:paraId="0CE877AE" w14:textId="77777777" w:rsidR="00AE5736" w:rsidRPr="0092463A" w:rsidRDefault="00AE5736" w:rsidP="00563F45">
      <w:pPr>
        <w:pStyle w:val="BodyText"/>
      </w:pPr>
    </w:p>
    <w:p w14:paraId="744D534D" w14:textId="77777777" w:rsidR="00AE5736" w:rsidRPr="0092463A" w:rsidRDefault="00AE5736" w:rsidP="00563F45">
      <w:pPr>
        <w:pStyle w:val="BodyText"/>
      </w:pPr>
    </w:p>
    <w:p w14:paraId="76B27480" w14:textId="77777777" w:rsidR="00F70A6D" w:rsidRPr="0092463A" w:rsidRDefault="00F70A6D" w:rsidP="00563F45">
      <w:pPr>
        <w:pStyle w:val="Heading5"/>
        <w:ind w:left="0"/>
        <w:jc w:val="left"/>
      </w:pPr>
      <w:bookmarkStart w:id="1" w:name="_bookmark94"/>
      <w:bookmarkStart w:id="2" w:name="_bookmark95"/>
      <w:bookmarkEnd w:id="1"/>
      <w:bookmarkEnd w:id="2"/>
    </w:p>
    <w:p w14:paraId="3AEC0F73" w14:textId="77777777" w:rsidR="00F70A6D" w:rsidRPr="0092463A" w:rsidRDefault="00F70A6D" w:rsidP="00563F45">
      <w:pPr>
        <w:pStyle w:val="Heading5"/>
        <w:ind w:left="0"/>
        <w:jc w:val="left"/>
      </w:pPr>
    </w:p>
    <w:p w14:paraId="2467ABEE" w14:textId="77777777" w:rsidR="00F70A6D" w:rsidRPr="0092463A" w:rsidRDefault="00F70A6D" w:rsidP="00563F45">
      <w:pPr>
        <w:pStyle w:val="Heading5"/>
        <w:ind w:left="0"/>
        <w:jc w:val="left"/>
      </w:pPr>
    </w:p>
    <w:p w14:paraId="60AD0CE5" w14:textId="77777777" w:rsidR="00F70A6D" w:rsidRPr="0092463A" w:rsidRDefault="00F70A6D" w:rsidP="00563F45">
      <w:pPr>
        <w:pStyle w:val="Heading5"/>
        <w:ind w:left="0"/>
        <w:jc w:val="left"/>
      </w:pPr>
    </w:p>
    <w:p w14:paraId="1DDEFAF2" w14:textId="77777777" w:rsidR="00F70A6D" w:rsidRPr="0092463A" w:rsidRDefault="00F70A6D" w:rsidP="00563F45">
      <w:pPr>
        <w:pStyle w:val="Heading5"/>
        <w:ind w:left="0"/>
        <w:jc w:val="left"/>
      </w:pPr>
    </w:p>
    <w:p w14:paraId="29838064" w14:textId="77777777" w:rsidR="0092463A" w:rsidRPr="0092463A" w:rsidRDefault="0092463A">
      <w:pPr>
        <w:spacing w:after="160" w:line="259" w:lineRule="auto"/>
        <w:rPr>
          <w:b/>
          <w:bCs/>
        </w:rPr>
      </w:pPr>
      <w:r w:rsidRPr="0092463A">
        <w:br w:type="page"/>
      </w:r>
    </w:p>
    <w:p w14:paraId="66E47B19" w14:textId="0F6ED239" w:rsidR="00AE5736" w:rsidRPr="0092463A" w:rsidRDefault="00AE5736" w:rsidP="00563F45">
      <w:pPr>
        <w:pStyle w:val="Heading5"/>
        <w:ind w:left="0"/>
        <w:jc w:val="left"/>
      </w:pPr>
      <w:r w:rsidRPr="0092463A">
        <w:lastRenderedPageBreak/>
        <w:t>Research</w:t>
      </w:r>
      <w:r w:rsidRPr="0092463A">
        <w:rPr>
          <w:spacing w:val="-1"/>
        </w:rPr>
        <w:t xml:space="preserve"> </w:t>
      </w:r>
      <w:r w:rsidRPr="0092463A">
        <w:t>questionnaire</w:t>
      </w:r>
    </w:p>
    <w:p w14:paraId="6653631E" w14:textId="77777777" w:rsidR="00AE5736" w:rsidRPr="0092463A" w:rsidRDefault="00AE5736" w:rsidP="00563F45">
      <w:pPr>
        <w:pStyle w:val="BodyText"/>
        <w:rPr>
          <w:b/>
        </w:rPr>
      </w:pPr>
    </w:p>
    <w:p w14:paraId="0DC0F696" w14:textId="2DEEA1AF" w:rsidR="00F70A6D" w:rsidRPr="0092463A" w:rsidRDefault="00F70A6D" w:rsidP="00563F45">
      <w:pPr>
        <w:spacing w:line="360" w:lineRule="auto"/>
        <w:jc w:val="both"/>
        <w:rPr>
          <w:b/>
          <w:bCs/>
        </w:rPr>
      </w:pPr>
      <w:r w:rsidRPr="0092463A">
        <w:rPr>
          <w:b/>
          <w:bCs/>
        </w:rPr>
        <w:t xml:space="preserve">Topic: Availability of antimalarial medicines and inventory management at the community level: a case study of </w:t>
      </w:r>
      <w:proofErr w:type="spellStart"/>
      <w:r w:rsidRPr="0092463A">
        <w:rPr>
          <w:b/>
          <w:bCs/>
        </w:rPr>
        <w:t>Bugesera</w:t>
      </w:r>
      <w:proofErr w:type="spellEnd"/>
      <w:r w:rsidRPr="0092463A">
        <w:rPr>
          <w:b/>
          <w:bCs/>
        </w:rPr>
        <w:t xml:space="preserve"> district in Rwanda</w:t>
      </w:r>
    </w:p>
    <w:p w14:paraId="009C5783" w14:textId="77777777" w:rsidR="00F70A6D" w:rsidRPr="0092463A" w:rsidRDefault="00F70A6D" w:rsidP="00563F45">
      <w:pPr>
        <w:pStyle w:val="BodyText"/>
        <w:tabs>
          <w:tab w:val="left" w:pos="5195"/>
        </w:tabs>
      </w:pPr>
    </w:p>
    <w:p w14:paraId="4C3D677B" w14:textId="385DC6B1" w:rsidR="00AE5736" w:rsidRPr="0092463A" w:rsidRDefault="00AE5736" w:rsidP="00563F45">
      <w:pPr>
        <w:pStyle w:val="BodyText"/>
        <w:tabs>
          <w:tab w:val="left" w:pos="5195"/>
        </w:tabs>
      </w:pPr>
      <w:r w:rsidRPr="0092463A">
        <w:t>Participant</w:t>
      </w:r>
      <w:r w:rsidRPr="0092463A">
        <w:rPr>
          <w:spacing w:val="-1"/>
        </w:rPr>
        <w:t xml:space="preserve"> </w:t>
      </w:r>
      <w:r w:rsidRPr="0092463A">
        <w:t>number………………………</w:t>
      </w:r>
      <w:r w:rsidRPr="0092463A">
        <w:tab/>
        <w:t>Interview</w:t>
      </w:r>
      <w:r w:rsidRPr="0092463A">
        <w:rPr>
          <w:spacing w:val="-2"/>
        </w:rPr>
        <w:t xml:space="preserve"> </w:t>
      </w:r>
      <w:r w:rsidRPr="0092463A">
        <w:t>Date…………………………</w:t>
      </w:r>
    </w:p>
    <w:p w14:paraId="7517B5E8" w14:textId="77777777" w:rsidR="00F70A6D" w:rsidRPr="0092463A" w:rsidRDefault="00F70A6D" w:rsidP="00563F45">
      <w:pPr>
        <w:pStyle w:val="BodyText"/>
        <w:tabs>
          <w:tab w:val="left" w:pos="5195"/>
        </w:tabs>
      </w:pPr>
    </w:p>
    <w:p w14:paraId="7428201F" w14:textId="1A5AA365" w:rsidR="00563F45" w:rsidRPr="0092463A" w:rsidRDefault="00AE5736" w:rsidP="00563F45">
      <w:pPr>
        <w:rPr>
          <w:spacing w:val="-57"/>
        </w:rPr>
      </w:pPr>
      <w:r w:rsidRPr="0092463A">
        <w:rPr>
          <w:b/>
          <w:bCs/>
          <w:i/>
          <w:iCs/>
        </w:rPr>
        <w:t>Instructions:</w:t>
      </w:r>
      <w:r w:rsidRPr="0092463A">
        <w:rPr>
          <w:spacing w:val="-1"/>
        </w:rPr>
        <w:t xml:space="preserve"> </w:t>
      </w:r>
      <w:r w:rsidRPr="0092463A">
        <w:t>Please</w:t>
      </w:r>
      <w:r w:rsidRPr="0092463A">
        <w:rPr>
          <w:spacing w:val="-2"/>
        </w:rPr>
        <w:t xml:space="preserve"> </w:t>
      </w:r>
      <w:r w:rsidRPr="0092463A">
        <w:t>tick</w:t>
      </w:r>
      <w:r w:rsidRPr="0092463A">
        <w:rPr>
          <w:spacing w:val="-1"/>
        </w:rPr>
        <w:t xml:space="preserve"> </w:t>
      </w:r>
      <w:r w:rsidRPr="0092463A">
        <w:t>or</w:t>
      </w:r>
      <w:r w:rsidRPr="0092463A">
        <w:rPr>
          <w:spacing w:val="-2"/>
        </w:rPr>
        <w:t xml:space="preserve"> </w:t>
      </w:r>
      <w:r w:rsidRPr="0092463A">
        <w:t>insert</w:t>
      </w:r>
      <w:r w:rsidRPr="0092463A">
        <w:rPr>
          <w:spacing w:val="-1"/>
        </w:rPr>
        <w:t xml:space="preserve"> </w:t>
      </w:r>
      <w:r w:rsidRPr="0092463A">
        <w:t>the</w:t>
      </w:r>
      <w:r w:rsidRPr="0092463A">
        <w:rPr>
          <w:spacing w:val="-2"/>
        </w:rPr>
        <w:t xml:space="preserve"> </w:t>
      </w:r>
      <w:r w:rsidRPr="0092463A">
        <w:t>option</w:t>
      </w:r>
      <w:r w:rsidRPr="0092463A">
        <w:rPr>
          <w:spacing w:val="-1"/>
        </w:rPr>
        <w:t xml:space="preserve"> </w:t>
      </w:r>
      <w:r w:rsidRPr="0092463A">
        <w:t>that</w:t>
      </w:r>
      <w:r w:rsidRPr="0092463A">
        <w:rPr>
          <w:spacing w:val="-1"/>
        </w:rPr>
        <w:t xml:space="preserve"> </w:t>
      </w:r>
      <w:r w:rsidRPr="0092463A">
        <w:t>best</w:t>
      </w:r>
      <w:r w:rsidRPr="0092463A">
        <w:rPr>
          <w:spacing w:val="-2"/>
        </w:rPr>
        <w:t xml:space="preserve"> </w:t>
      </w:r>
      <w:r w:rsidRPr="0092463A">
        <w:t>fits</w:t>
      </w:r>
      <w:r w:rsidRPr="0092463A">
        <w:rPr>
          <w:spacing w:val="-1"/>
        </w:rPr>
        <w:t xml:space="preserve"> </w:t>
      </w:r>
      <w:r w:rsidRPr="0092463A">
        <w:t>your</w:t>
      </w:r>
      <w:r w:rsidRPr="0092463A">
        <w:rPr>
          <w:spacing w:val="-2"/>
        </w:rPr>
        <w:t xml:space="preserve"> </w:t>
      </w:r>
      <w:r w:rsidRPr="0092463A">
        <w:t>response</w:t>
      </w:r>
      <w:r w:rsidRPr="0092463A">
        <w:rPr>
          <w:spacing w:val="-57"/>
        </w:rPr>
        <w:t xml:space="preserve"> </w:t>
      </w:r>
    </w:p>
    <w:p w14:paraId="4220F83C" w14:textId="77777777" w:rsidR="00563F45" w:rsidRPr="0092463A" w:rsidRDefault="00563F45" w:rsidP="00563F45">
      <w:pPr>
        <w:rPr>
          <w:spacing w:val="-57"/>
        </w:rPr>
      </w:pPr>
    </w:p>
    <w:p w14:paraId="2E87B9F6" w14:textId="42654550" w:rsidR="004C1F9D" w:rsidRPr="0092463A" w:rsidRDefault="00AE5736" w:rsidP="00563F45">
      <w:pPr>
        <w:rPr>
          <w:spacing w:val="-57"/>
        </w:rPr>
      </w:pPr>
      <w:r w:rsidRPr="0092463A">
        <w:rPr>
          <w:b/>
          <w:bCs/>
        </w:rPr>
        <w:t>Section A:</w:t>
      </w:r>
      <w:r w:rsidRPr="0092463A">
        <w:t xml:space="preserve"> Socio-Demographic Characteristics of the study population</w:t>
      </w:r>
    </w:p>
    <w:p w14:paraId="4044FD47" w14:textId="77777777" w:rsidR="00AE5736" w:rsidRPr="0092463A" w:rsidRDefault="00AE5736" w:rsidP="00563F45"/>
    <w:p w14:paraId="1474A5F4" w14:textId="77777777" w:rsidR="00AE5736" w:rsidRPr="0092463A" w:rsidRDefault="00AE5736" w:rsidP="00563F45"/>
    <w:tbl>
      <w:tblPr>
        <w:tblStyle w:val="TableGrid"/>
        <w:tblW w:w="9664" w:type="dxa"/>
        <w:tblInd w:w="-455" w:type="dxa"/>
        <w:tblLook w:val="04A0" w:firstRow="1" w:lastRow="0" w:firstColumn="1" w:lastColumn="0" w:noHBand="0" w:noVBand="1"/>
      </w:tblPr>
      <w:tblGrid>
        <w:gridCol w:w="4703"/>
        <w:gridCol w:w="4961"/>
      </w:tblGrid>
      <w:tr w:rsidR="00FD289E" w:rsidRPr="0092463A" w14:paraId="39A2B96C" w14:textId="77777777" w:rsidTr="00FD289E">
        <w:tc>
          <w:tcPr>
            <w:tcW w:w="9664" w:type="dxa"/>
            <w:gridSpan w:val="2"/>
          </w:tcPr>
          <w:p w14:paraId="189123AB" w14:textId="71C0561A" w:rsidR="00FD289E" w:rsidRPr="0092463A" w:rsidRDefault="00FD289E" w:rsidP="00563F45">
            <w:pPr>
              <w:spacing w:line="360" w:lineRule="auto"/>
            </w:pPr>
            <w:r w:rsidRPr="0092463A">
              <w:rPr>
                <w:b/>
                <w:bCs/>
              </w:rPr>
              <w:t>Socio-demographic characterizes of study participants.</w:t>
            </w:r>
          </w:p>
        </w:tc>
      </w:tr>
      <w:tr w:rsidR="00FD289E" w:rsidRPr="0092463A" w14:paraId="4C672E44" w14:textId="77777777" w:rsidTr="00FD289E">
        <w:tc>
          <w:tcPr>
            <w:tcW w:w="4703" w:type="dxa"/>
          </w:tcPr>
          <w:p w14:paraId="1197EC87" w14:textId="6152D826" w:rsidR="00FD289E" w:rsidRPr="0092463A" w:rsidRDefault="00FD289E" w:rsidP="00FD289E">
            <w:pPr>
              <w:spacing w:line="360" w:lineRule="auto"/>
            </w:pPr>
            <w:r w:rsidRPr="0092463A">
              <w:t xml:space="preserve">Date of interview </w:t>
            </w:r>
          </w:p>
        </w:tc>
        <w:tc>
          <w:tcPr>
            <w:tcW w:w="4961" w:type="dxa"/>
          </w:tcPr>
          <w:p w14:paraId="0C59A92C" w14:textId="423B1E8B" w:rsidR="00FD289E" w:rsidRPr="0092463A" w:rsidRDefault="00FD289E" w:rsidP="00FD289E">
            <w:pPr>
              <w:spacing w:line="360" w:lineRule="auto"/>
            </w:pPr>
            <w:r w:rsidRPr="0092463A">
              <w:t>DD/MM/YY: ……/…</w:t>
            </w:r>
            <w:proofErr w:type="gramStart"/>
            <w:r w:rsidRPr="0092463A">
              <w:t>…./</w:t>
            </w:r>
            <w:proofErr w:type="gramEnd"/>
            <w:r w:rsidRPr="0092463A">
              <w:t>…….</w:t>
            </w:r>
          </w:p>
        </w:tc>
      </w:tr>
      <w:tr w:rsidR="00FD289E" w:rsidRPr="0092463A" w14:paraId="35C31975" w14:textId="77777777" w:rsidTr="00FD289E">
        <w:tc>
          <w:tcPr>
            <w:tcW w:w="4703" w:type="dxa"/>
          </w:tcPr>
          <w:p w14:paraId="5F4E5BD7" w14:textId="77777777" w:rsidR="00FD289E" w:rsidRPr="0092463A" w:rsidRDefault="00FD289E" w:rsidP="00563F45">
            <w:pPr>
              <w:spacing w:line="360" w:lineRule="auto"/>
            </w:pPr>
            <w:r w:rsidRPr="0092463A">
              <w:t xml:space="preserve">Participant code </w:t>
            </w:r>
          </w:p>
        </w:tc>
        <w:tc>
          <w:tcPr>
            <w:tcW w:w="4961" w:type="dxa"/>
          </w:tcPr>
          <w:p w14:paraId="5C263938" w14:textId="77777777" w:rsidR="00FD289E" w:rsidRPr="0092463A" w:rsidRDefault="00FD289E" w:rsidP="00563F45">
            <w:pPr>
              <w:spacing w:line="360" w:lineRule="auto"/>
            </w:pPr>
          </w:p>
        </w:tc>
      </w:tr>
      <w:tr w:rsidR="00FD289E" w:rsidRPr="0092463A" w14:paraId="624E11EC" w14:textId="77777777" w:rsidTr="00FD289E">
        <w:tc>
          <w:tcPr>
            <w:tcW w:w="4703" w:type="dxa"/>
          </w:tcPr>
          <w:p w14:paraId="18B47207" w14:textId="77777777" w:rsidR="00FD289E" w:rsidRPr="0092463A" w:rsidRDefault="00FD289E" w:rsidP="00563F45">
            <w:pPr>
              <w:spacing w:line="360" w:lineRule="auto"/>
            </w:pPr>
            <w:r w:rsidRPr="0092463A">
              <w:t xml:space="preserve">Sector name </w:t>
            </w:r>
          </w:p>
        </w:tc>
        <w:tc>
          <w:tcPr>
            <w:tcW w:w="4961" w:type="dxa"/>
          </w:tcPr>
          <w:p w14:paraId="5D8725D2" w14:textId="77777777" w:rsidR="00FD289E" w:rsidRPr="0092463A" w:rsidRDefault="00FD289E" w:rsidP="00563F45">
            <w:pPr>
              <w:spacing w:line="360" w:lineRule="auto"/>
            </w:pPr>
          </w:p>
        </w:tc>
      </w:tr>
      <w:tr w:rsidR="00FD289E" w:rsidRPr="0092463A" w14:paraId="04392A17" w14:textId="77777777" w:rsidTr="00FD289E">
        <w:tc>
          <w:tcPr>
            <w:tcW w:w="4703" w:type="dxa"/>
          </w:tcPr>
          <w:p w14:paraId="68126A57" w14:textId="77777777" w:rsidR="00FD289E" w:rsidRPr="0092463A" w:rsidRDefault="00FD289E" w:rsidP="00563F45">
            <w:pPr>
              <w:spacing w:line="360" w:lineRule="auto"/>
            </w:pPr>
            <w:r w:rsidRPr="0092463A">
              <w:t xml:space="preserve">Cell name </w:t>
            </w:r>
          </w:p>
        </w:tc>
        <w:tc>
          <w:tcPr>
            <w:tcW w:w="4961" w:type="dxa"/>
          </w:tcPr>
          <w:p w14:paraId="2586831E" w14:textId="77777777" w:rsidR="00FD289E" w:rsidRPr="0092463A" w:rsidRDefault="00FD289E" w:rsidP="00563F45">
            <w:pPr>
              <w:spacing w:line="360" w:lineRule="auto"/>
            </w:pPr>
          </w:p>
        </w:tc>
      </w:tr>
      <w:tr w:rsidR="00FD289E" w:rsidRPr="0092463A" w14:paraId="78B2CD8A" w14:textId="77777777" w:rsidTr="00FD289E">
        <w:tc>
          <w:tcPr>
            <w:tcW w:w="4703" w:type="dxa"/>
          </w:tcPr>
          <w:p w14:paraId="20105720" w14:textId="77777777" w:rsidR="00FD289E" w:rsidRPr="0092463A" w:rsidRDefault="00FD289E" w:rsidP="00563F45">
            <w:pPr>
              <w:spacing w:line="360" w:lineRule="auto"/>
            </w:pPr>
            <w:r w:rsidRPr="0092463A">
              <w:t xml:space="preserve">Village name </w:t>
            </w:r>
          </w:p>
        </w:tc>
        <w:tc>
          <w:tcPr>
            <w:tcW w:w="4961" w:type="dxa"/>
          </w:tcPr>
          <w:p w14:paraId="2DEB24E4" w14:textId="77777777" w:rsidR="00FD289E" w:rsidRPr="0092463A" w:rsidRDefault="00FD289E" w:rsidP="00563F45">
            <w:pPr>
              <w:spacing w:line="360" w:lineRule="auto"/>
            </w:pPr>
          </w:p>
        </w:tc>
      </w:tr>
      <w:tr w:rsidR="00FD289E" w:rsidRPr="0092463A" w14:paraId="302EAAE6" w14:textId="77777777" w:rsidTr="00FD289E">
        <w:trPr>
          <w:trHeight w:val="180"/>
        </w:trPr>
        <w:tc>
          <w:tcPr>
            <w:tcW w:w="4703" w:type="dxa"/>
            <w:vMerge w:val="restart"/>
          </w:tcPr>
          <w:p w14:paraId="7E842B4E" w14:textId="77777777" w:rsidR="00FD289E" w:rsidRPr="0092463A" w:rsidRDefault="00FD289E" w:rsidP="00563F45">
            <w:pPr>
              <w:spacing w:line="360" w:lineRule="auto"/>
            </w:pPr>
            <w:r w:rsidRPr="0092463A">
              <w:t xml:space="preserve">Gender </w:t>
            </w:r>
          </w:p>
        </w:tc>
        <w:tc>
          <w:tcPr>
            <w:tcW w:w="4961" w:type="dxa"/>
          </w:tcPr>
          <w:p w14:paraId="2F7E3910" w14:textId="77777777" w:rsidR="00FD289E" w:rsidRPr="0092463A" w:rsidRDefault="00FD289E" w:rsidP="00563F45">
            <w:pPr>
              <w:spacing w:line="360" w:lineRule="auto"/>
            </w:pPr>
            <w:r w:rsidRPr="0092463A">
              <w:t>Male (1)</w:t>
            </w:r>
          </w:p>
        </w:tc>
      </w:tr>
      <w:tr w:rsidR="00FD289E" w:rsidRPr="0092463A" w14:paraId="4690014B" w14:textId="77777777" w:rsidTr="00FD289E">
        <w:trPr>
          <w:trHeight w:val="90"/>
        </w:trPr>
        <w:tc>
          <w:tcPr>
            <w:tcW w:w="4703" w:type="dxa"/>
            <w:vMerge/>
          </w:tcPr>
          <w:p w14:paraId="095F065C" w14:textId="77777777" w:rsidR="00FD289E" w:rsidRPr="0092463A" w:rsidRDefault="00FD289E" w:rsidP="00563F45">
            <w:pPr>
              <w:spacing w:line="360" w:lineRule="auto"/>
            </w:pPr>
          </w:p>
        </w:tc>
        <w:tc>
          <w:tcPr>
            <w:tcW w:w="4961" w:type="dxa"/>
          </w:tcPr>
          <w:p w14:paraId="1D83B1DE" w14:textId="77777777" w:rsidR="00FD289E" w:rsidRPr="0092463A" w:rsidRDefault="00FD289E" w:rsidP="00563F45">
            <w:pPr>
              <w:spacing w:line="360" w:lineRule="auto"/>
            </w:pPr>
            <w:r w:rsidRPr="0092463A">
              <w:t>Female (2)</w:t>
            </w:r>
          </w:p>
        </w:tc>
      </w:tr>
      <w:tr w:rsidR="00FD289E" w:rsidRPr="0092463A" w14:paraId="50916725" w14:textId="77777777" w:rsidTr="00FD289E">
        <w:tc>
          <w:tcPr>
            <w:tcW w:w="4703" w:type="dxa"/>
          </w:tcPr>
          <w:p w14:paraId="1D8E64F4" w14:textId="5B7B3F8B" w:rsidR="00FD289E" w:rsidRPr="0092463A" w:rsidRDefault="00FD289E" w:rsidP="00563F45">
            <w:pPr>
              <w:spacing w:line="360" w:lineRule="auto"/>
            </w:pPr>
            <w:r w:rsidRPr="0092463A">
              <w:t>Age group (years)</w:t>
            </w:r>
          </w:p>
        </w:tc>
        <w:tc>
          <w:tcPr>
            <w:tcW w:w="4961" w:type="dxa"/>
          </w:tcPr>
          <w:p w14:paraId="250441E4" w14:textId="77777777" w:rsidR="00FD289E" w:rsidRPr="0092463A" w:rsidRDefault="00FD289E" w:rsidP="00563F4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63A">
              <w:rPr>
                <w:rFonts w:ascii="Times New Roman" w:hAnsi="Times New Roman" w:cs="Times New Roman"/>
                <w:sz w:val="24"/>
                <w:szCs w:val="24"/>
              </w:rPr>
              <w:t>25-35</w:t>
            </w:r>
          </w:p>
          <w:p w14:paraId="42A54066" w14:textId="77777777" w:rsidR="00FD289E" w:rsidRPr="0092463A" w:rsidRDefault="00FD289E" w:rsidP="00563F4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63A">
              <w:rPr>
                <w:rFonts w:ascii="Times New Roman" w:hAnsi="Times New Roman" w:cs="Times New Roman"/>
                <w:sz w:val="24"/>
                <w:szCs w:val="24"/>
              </w:rPr>
              <w:t>35-45</w:t>
            </w:r>
          </w:p>
          <w:p w14:paraId="50ED244A" w14:textId="77777777" w:rsidR="00FD289E" w:rsidRPr="0092463A" w:rsidRDefault="00FD289E" w:rsidP="00563F4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63A">
              <w:rPr>
                <w:rFonts w:ascii="Times New Roman" w:hAnsi="Times New Roman" w:cs="Times New Roman"/>
                <w:sz w:val="24"/>
                <w:szCs w:val="24"/>
              </w:rPr>
              <w:t>45-55</w:t>
            </w:r>
          </w:p>
          <w:p w14:paraId="7AC39BC9" w14:textId="14D5233B" w:rsidR="00FD289E" w:rsidRPr="0092463A" w:rsidRDefault="00FD289E" w:rsidP="00563F4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63A">
              <w:rPr>
                <w:rFonts w:ascii="Times New Roman" w:hAnsi="Times New Roman" w:cs="Times New Roman"/>
                <w:sz w:val="24"/>
                <w:szCs w:val="24"/>
              </w:rPr>
              <w:t>Above 55</w:t>
            </w:r>
          </w:p>
        </w:tc>
      </w:tr>
      <w:tr w:rsidR="00FD289E" w:rsidRPr="0092463A" w14:paraId="19B7C1FC" w14:textId="77777777" w:rsidTr="00FD289E">
        <w:tblPrEx>
          <w:tblLook w:val="0000" w:firstRow="0" w:lastRow="0" w:firstColumn="0" w:lastColumn="0" w:noHBand="0" w:noVBand="0"/>
        </w:tblPrEx>
        <w:trPr>
          <w:trHeight w:val="237"/>
        </w:trPr>
        <w:tc>
          <w:tcPr>
            <w:tcW w:w="4703" w:type="dxa"/>
            <w:vMerge w:val="restart"/>
          </w:tcPr>
          <w:p w14:paraId="752EDDFD" w14:textId="77777777" w:rsidR="00FD289E" w:rsidRPr="0092463A" w:rsidRDefault="00FD289E" w:rsidP="00563F45">
            <w:pPr>
              <w:spacing w:line="360" w:lineRule="auto"/>
            </w:pPr>
            <w:r w:rsidRPr="0092463A">
              <w:t>Highest level of education completed?</w:t>
            </w:r>
          </w:p>
        </w:tc>
        <w:tc>
          <w:tcPr>
            <w:tcW w:w="4961" w:type="dxa"/>
          </w:tcPr>
          <w:p w14:paraId="2207342A" w14:textId="1E7CE3ED" w:rsidR="00FD289E" w:rsidRPr="0092463A" w:rsidRDefault="00FD289E" w:rsidP="00563F45">
            <w:pPr>
              <w:spacing w:line="360" w:lineRule="auto"/>
            </w:pPr>
            <w:r w:rsidRPr="0092463A">
              <w:t>Primary (1)</w:t>
            </w:r>
          </w:p>
        </w:tc>
      </w:tr>
      <w:tr w:rsidR="00FD289E" w:rsidRPr="0092463A" w14:paraId="05A85B26" w14:textId="77777777" w:rsidTr="00FD289E">
        <w:tblPrEx>
          <w:tblLook w:val="0000" w:firstRow="0" w:lastRow="0" w:firstColumn="0" w:lastColumn="0" w:noHBand="0" w:noVBand="0"/>
        </w:tblPrEx>
        <w:trPr>
          <w:trHeight w:val="126"/>
        </w:trPr>
        <w:tc>
          <w:tcPr>
            <w:tcW w:w="4703" w:type="dxa"/>
            <w:vMerge/>
          </w:tcPr>
          <w:p w14:paraId="3999AFE6" w14:textId="77777777" w:rsidR="00FD289E" w:rsidRPr="0092463A" w:rsidRDefault="00FD289E" w:rsidP="00563F45">
            <w:pPr>
              <w:spacing w:line="360" w:lineRule="auto"/>
            </w:pPr>
          </w:p>
        </w:tc>
        <w:tc>
          <w:tcPr>
            <w:tcW w:w="4961" w:type="dxa"/>
          </w:tcPr>
          <w:p w14:paraId="57FDCBBE" w14:textId="1AB65BEE" w:rsidR="00FD289E" w:rsidRPr="0092463A" w:rsidRDefault="00FD289E" w:rsidP="00563F45">
            <w:pPr>
              <w:spacing w:line="360" w:lineRule="auto"/>
              <w:rPr>
                <w:color w:val="000000"/>
              </w:rPr>
            </w:pPr>
            <w:r w:rsidRPr="0092463A">
              <w:rPr>
                <w:color w:val="000000"/>
              </w:rPr>
              <w:t xml:space="preserve">Primary </w:t>
            </w:r>
            <w:r w:rsidRPr="0092463A">
              <w:t>(2)</w:t>
            </w:r>
          </w:p>
        </w:tc>
      </w:tr>
      <w:tr w:rsidR="00FD289E" w:rsidRPr="0092463A" w14:paraId="618C743D" w14:textId="77777777" w:rsidTr="00FD289E">
        <w:tblPrEx>
          <w:tblLook w:val="0000" w:firstRow="0" w:lastRow="0" w:firstColumn="0" w:lastColumn="0" w:noHBand="0" w:noVBand="0"/>
        </w:tblPrEx>
        <w:trPr>
          <w:trHeight w:val="135"/>
        </w:trPr>
        <w:tc>
          <w:tcPr>
            <w:tcW w:w="4703" w:type="dxa"/>
            <w:vMerge/>
          </w:tcPr>
          <w:p w14:paraId="5399D8FD" w14:textId="77777777" w:rsidR="00FD289E" w:rsidRPr="0092463A" w:rsidRDefault="00FD289E" w:rsidP="00563F45">
            <w:pPr>
              <w:spacing w:line="360" w:lineRule="auto"/>
            </w:pPr>
          </w:p>
        </w:tc>
        <w:tc>
          <w:tcPr>
            <w:tcW w:w="4961" w:type="dxa"/>
          </w:tcPr>
          <w:p w14:paraId="50264C75" w14:textId="1D64E824" w:rsidR="00FD289E" w:rsidRPr="0092463A" w:rsidRDefault="00FD289E" w:rsidP="00563F45">
            <w:pPr>
              <w:spacing w:line="360" w:lineRule="auto"/>
              <w:rPr>
                <w:color w:val="000000"/>
              </w:rPr>
            </w:pPr>
            <w:r w:rsidRPr="0092463A">
              <w:rPr>
                <w:color w:val="000000"/>
              </w:rPr>
              <w:t>Higher education (3)</w:t>
            </w:r>
          </w:p>
        </w:tc>
      </w:tr>
      <w:tr w:rsidR="00FD289E" w:rsidRPr="0092463A" w14:paraId="66C394F4" w14:textId="77777777" w:rsidTr="00FD289E">
        <w:tblPrEx>
          <w:tblLook w:val="0000" w:firstRow="0" w:lastRow="0" w:firstColumn="0" w:lastColumn="0" w:noHBand="0" w:noVBand="0"/>
        </w:tblPrEx>
        <w:trPr>
          <w:trHeight w:val="90"/>
        </w:trPr>
        <w:tc>
          <w:tcPr>
            <w:tcW w:w="4703" w:type="dxa"/>
            <w:vMerge/>
          </w:tcPr>
          <w:p w14:paraId="3C2AF602" w14:textId="77777777" w:rsidR="00FD289E" w:rsidRPr="0092463A" w:rsidRDefault="00FD289E" w:rsidP="00563F45">
            <w:pPr>
              <w:spacing w:line="360" w:lineRule="auto"/>
            </w:pPr>
          </w:p>
        </w:tc>
        <w:tc>
          <w:tcPr>
            <w:tcW w:w="4961" w:type="dxa"/>
          </w:tcPr>
          <w:p w14:paraId="572C8517" w14:textId="0BCEEB63" w:rsidR="00FD289E" w:rsidRPr="0092463A" w:rsidRDefault="00FD289E" w:rsidP="00563F45">
            <w:pPr>
              <w:spacing w:line="360" w:lineRule="auto"/>
            </w:pPr>
            <w:r w:rsidRPr="0092463A">
              <w:t>Other (specify) (4)</w:t>
            </w:r>
          </w:p>
        </w:tc>
      </w:tr>
    </w:tbl>
    <w:p w14:paraId="0E7C0255" w14:textId="77777777" w:rsidR="004C1F9D" w:rsidRPr="0092463A" w:rsidRDefault="004C1F9D" w:rsidP="00563F45"/>
    <w:tbl>
      <w:tblPr>
        <w:tblStyle w:val="TableGrid"/>
        <w:tblW w:w="9640" w:type="dxa"/>
        <w:tblInd w:w="-431" w:type="dxa"/>
        <w:tblLook w:val="04A0" w:firstRow="1" w:lastRow="0" w:firstColumn="1" w:lastColumn="0" w:noHBand="0" w:noVBand="1"/>
      </w:tblPr>
      <w:tblGrid>
        <w:gridCol w:w="3436"/>
        <w:gridCol w:w="3653"/>
        <w:gridCol w:w="2551"/>
      </w:tblGrid>
      <w:tr w:rsidR="004C1F9D" w:rsidRPr="0092463A" w14:paraId="74035B58" w14:textId="77777777" w:rsidTr="009C2B6D">
        <w:tc>
          <w:tcPr>
            <w:tcW w:w="9640" w:type="dxa"/>
            <w:gridSpan w:val="3"/>
          </w:tcPr>
          <w:p w14:paraId="0E0BC14D" w14:textId="3FCEBF68" w:rsidR="004C1F9D" w:rsidRPr="0092463A" w:rsidRDefault="004C1F9D" w:rsidP="0092463A">
            <w:pPr>
              <w:pStyle w:val="CommentText"/>
              <w:spacing w:line="360" w:lineRule="auto"/>
              <w:jc w:val="both"/>
              <w:rPr>
                <w:sz w:val="24"/>
                <w:szCs w:val="24"/>
              </w:rPr>
            </w:pPr>
            <w:r w:rsidRPr="0092463A">
              <w:rPr>
                <w:b/>
                <w:bCs/>
                <w:sz w:val="24"/>
                <w:szCs w:val="24"/>
              </w:rPr>
              <w:t xml:space="preserve">Section II. </w:t>
            </w:r>
            <w:r w:rsidRPr="0092463A">
              <w:rPr>
                <w:sz w:val="24"/>
                <w:szCs w:val="24"/>
              </w:rPr>
              <w:t>Assess the availability of antimalarial products (for both young and adult doses) at the community level/among community health workers and the rate of stock out of antimalarial products at the community level /among community health workers.</w:t>
            </w:r>
          </w:p>
        </w:tc>
      </w:tr>
      <w:tr w:rsidR="004C1F9D" w:rsidRPr="0092463A" w14:paraId="2C6C57CC" w14:textId="77777777" w:rsidTr="009C2B6D">
        <w:tc>
          <w:tcPr>
            <w:tcW w:w="3436" w:type="dxa"/>
          </w:tcPr>
          <w:p w14:paraId="3FD43DE6" w14:textId="3A01A5E0" w:rsidR="004C1F9D" w:rsidRPr="0092463A" w:rsidRDefault="004C1F9D" w:rsidP="00563F45">
            <w:r w:rsidRPr="0092463A">
              <w:rPr>
                <w:b/>
                <w:bCs/>
              </w:rPr>
              <w:t>Questions</w:t>
            </w:r>
          </w:p>
        </w:tc>
        <w:tc>
          <w:tcPr>
            <w:tcW w:w="3653" w:type="dxa"/>
          </w:tcPr>
          <w:p w14:paraId="4C576F01" w14:textId="003A241C" w:rsidR="004C1F9D" w:rsidRPr="0092463A" w:rsidRDefault="004C1F9D" w:rsidP="00563F45"/>
        </w:tc>
        <w:tc>
          <w:tcPr>
            <w:tcW w:w="2551" w:type="dxa"/>
          </w:tcPr>
          <w:p w14:paraId="514A5A05" w14:textId="5D63F837" w:rsidR="004C1F9D" w:rsidRPr="0092463A" w:rsidRDefault="00B87871" w:rsidP="00563F45">
            <w:r w:rsidRPr="0092463A">
              <w:rPr>
                <w:b/>
                <w:bCs/>
              </w:rPr>
              <w:t>Your answer</w:t>
            </w:r>
          </w:p>
        </w:tc>
      </w:tr>
      <w:tr w:rsidR="004C1F9D" w:rsidRPr="0092463A" w14:paraId="31F6F4A2" w14:textId="77777777" w:rsidTr="009C2B6D">
        <w:tc>
          <w:tcPr>
            <w:tcW w:w="3436" w:type="dxa"/>
            <w:vMerge w:val="restart"/>
          </w:tcPr>
          <w:p w14:paraId="5370E8C0" w14:textId="2954F8E9" w:rsidR="004C1F9D" w:rsidRPr="0092463A" w:rsidRDefault="004C1F9D" w:rsidP="00563F45">
            <w:r w:rsidRPr="0092463A">
              <w:t>Which products and materials do you use to treat Malaria?</w:t>
            </w:r>
          </w:p>
        </w:tc>
        <w:tc>
          <w:tcPr>
            <w:tcW w:w="3653" w:type="dxa"/>
          </w:tcPr>
          <w:p w14:paraId="2D9DFE12" w14:textId="3A13B759" w:rsidR="004C1F9D" w:rsidRPr="0092463A" w:rsidRDefault="004C1F9D" w:rsidP="00563F45">
            <w:r w:rsidRPr="0092463A">
              <w:t xml:space="preserve">RDT </w:t>
            </w:r>
          </w:p>
        </w:tc>
        <w:tc>
          <w:tcPr>
            <w:tcW w:w="2551" w:type="dxa"/>
          </w:tcPr>
          <w:p w14:paraId="2128B6BB" w14:textId="77777777" w:rsidR="004C1F9D" w:rsidRPr="0092463A" w:rsidRDefault="004C1F9D" w:rsidP="00563F45"/>
        </w:tc>
      </w:tr>
      <w:tr w:rsidR="004C1F9D" w:rsidRPr="0092463A" w14:paraId="4E2D8454" w14:textId="77777777" w:rsidTr="009C2B6D">
        <w:tc>
          <w:tcPr>
            <w:tcW w:w="3436" w:type="dxa"/>
            <w:vMerge/>
          </w:tcPr>
          <w:p w14:paraId="6A13B661" w14:textId="77777777" w:rsidR="004C1F9D" w:rsidRPr="0092463A" w:rsidRDefault="004C1F9D" w:rsidP="00563F45"/>
        </w:tc>
        <w:tc>
          <w:tcPr>
            <w:tcW w:w="3653" w:type="dxa"/>
          </w:tcPr>
          <w:p w14:paraId="114884AD" w14:textId="31E305B4" w:rsidR="004C1F9D" w:rsidRPr="0092463A" w:rsidRDefault="004C1F9D" w:rsidP="00563F45">
            <w:r w:rsidRPr="0092463A">
              <w:t xml:space="preserve">Antimalarial drug(s) </w:t>
            </w:r>
          </w:p>
        </w:tc>
        <w:tc>
          <w:tcPr>
            <w:tcW w:w="2551" w:type="dxa"/>
          </w:tcPr>
          <w:p w14:paraId="2616A7BB" w14:textId="77777777" w:rsidR="004C1F9D" w:rsidRPr="0092463A" w:rsidRDefault="004C1F9D" w:rsidP="00563F45"/>
        </w:tc>
      </w:tr>
      <w:tr w:rsidR="004C1F9D" w:rsidRPr="0092463A" w14:paraId="6C648F32" w14:textId="77777777" w:rsidTr="009C2B6D">
        <w:tc>
          <w:tcPr>
            <w:tcW w:w="3436" w:type="dxa"/>
            <w:vMerge/>
          </w:tcPr>
          <w:p w14:paraId="24ED9FBC" w14:textId="77777777" w:rsidR="004C1F9D" w:rsidRPr="0092463A" w:rsidRDefault="004C1F9D" w:rsidP="00563F45"/>
        </w:tc>
        <w:tc>
          <w:tcPr>
            <w:tcW w:w="3653" w:type="dxa"/>
          </w:tcPr>
          <w:p w14:paraId="4B15C730" w14:textId="6183E59E" w:rsidR="004C1F9D" w:rsidRPr="0092463A" w:rsidRDefault="004C1F9D" w:rsidP="00563F45">
            <w:r w:rsidRPr="0092463A">
              <w:t xml:space="preserve">Paracetamol or acetylsalicylic acid (aspirin) </w:t>
            </w:r>
          </w:p>
        </w:tc>
        <w:tc>
          <w:tcPr>
            <w:tcW w:w="2551" w:type="dxa"/>
          </w:tcPr>
          <w:p w14:paraId="1D8758C0" w14:textId="77777777" w:rsidR="004C1F9D" w:rsidRPr="0092463A" w:rsidRDefault="004C1F9D" w:rsidP="00563F45"/>
        </w:tc>
      </w:tr>
      <w:tr w:rsidR="004C1F9D" w:rsidRPr="0092463A" w14:paraId="6F59F1CC" w14:textId="77777777" w:rsidTr="009C2B6D">
        <w:tc>
          <w:tcPr>
            <w:tcW w:w="3436" w:type="dxa"/>
            <w:vMerge w:val="restart"/>
          </w:tcPr>
          <w:p w14:paraId="637F410F" w14:textId="00946DDA" w:rsidR="004C1F9D" w:rsidRPr="0092463A" w:rsidRDefault="004C1F9D" w:rsidP="00563F45">
            <w:r w:rsidRPr="0092463A">
              <w:t>What is an RDT?</w:t>
            </w:r>
          </w:p>
        </w:tc>
        <w:tc>
          <w:tcPr>
            <w:tcW w:w="3653" w:type="dxa"/>
          </w:tcPr>
          <w:p w14:paraId="23EFCFC4" w14:textId="7B25ED5C" w:rsidR="004C1F9D" w:rsidRPr="0092463A" w:rsidRDefault="004C1F9D" w:rsidP="00563F45">
            <w:r w:rsidRPr="0092463A">
              <w:t xml:space="preserve">Test Pregnancy </w:t>
            </w:r>
          </w:p>
        </w:tc>
        <w:tc>
          <w:tcPr>
            <w:tcW w:w="2551" w:type="dxa"/>
          </w:tcPr>
          <w:p w14:paraId="42025A96" w14:textId="77777777" w:rsidR="004C1F9D" w:rsidRPr="0092463A" w:rsidRDefault="004C1F9D" w:rsidP="00563F45"/>
        </w:tc>
      </w:tr>
      <w:tr w:rsidR="004C1F9D" w:rsidRPr="0092463A" w14:paraId="6CF7E7F7" w14:textId="77777777" w:rsidTr="009C2B6D">
        <w:tc>
          <w:tcPr>
            <w:tcW w:w="3436" w:type="dxa"/>
            <w:vMerge/>
          </w:tcPr>
          <w:p w14:paraId="47713001" w14:textId="77777777" w:rsidR="004C1F9D" w:rsidRPr="0092463A" w:rsidRDefault="004C1F9D" w:rsidP="00563F45"/>
        </w:tc>
        <w:tc>
          <w:tcPr>
            <w:tcW w:w="3653" w:type="dxa"/>
          </w:tcPr>
          <w:p w14:paraId="5C4B6D47" w14:textId="430EAD4B" w:rsidR="004C1F9D" w:rsidRPr="0092463A" w:rsidRDefault="004C1F9D" w:rsidP="00563F45">
            <w:r w:rsidRPr="0092463A">
              <w:t xml:space="preserve">Test Malaria </w:t>
            </w:r>
          </w:p>
        </w:tc>
        <w:tc>
          <w:tcPr>
            <w:tcW w:w="2551" w:type="dxa"/>
          </w:tcPr>
          <w:p w14:paraId="54AC319B" w14:textId="77777777" w:rsidR="004C1F9D" w:rsidRPr="0092463A" w:rsidRDefault="004C1F9D" w:rsidP="00563F45"/>
        </w:tc>
      </w:tr>
      <w:tr w:rsidR="004C1F9D" w:rsidRPr="0092463A" w14:paraId="7304C014" w14:textId="77777777" w:rsidTr="009C2B6D">
        <w:tc>
          <w:tcPr>
            <w:tcW w:w="3436" w:type="dxa"/>
            <w:vMerge/>
          </w:tcPr>
          <w:p w14:paraId="6AB49BFA" w14:textId="77777777" w:rsidR="004C1F9D" w:rsidRPr="0092463A" w:rsidRDefault="004C1F9D" w:rsidP="00563F45"/>
        </w:tc>
        <w:tc>
          <w:tcPr>
            <w:tcW w:w="3653" w:type="dxa"/>
          </w:tcPr>
          <w:p w14:paraId="2DD0BED5" w14:textId="15307D0D" w:rsidR="004C1F9D" w:rsidRPr="0092463A" w:rsidRDefault="004C1F9D" w:rsidP="00563F45">
            <w:r w:rsidRPr="0092463A">
              <w:t xml:space="preserve">Typhoid fever </w:t>
            </w:r>
          </w:p>
        </w:tc>
        <w:tc>
          <w:tcPr>
            <w:tcW w:w="2551" w:type="dxa"/>
          </w:tcPr>
          <w:p w14:paraId="3C35B244" w14:textId="77777777" w:rsidR="004C1F9D" w:rsidRPr="0092463A" w:rsidRDefault="004C1F9D" w:rsidP="00563F45"/>
        </w:tc>
      </w:tr>
    </w:tbl>
    <w:p w14:paraId="74CAB3F0" w14:textId="77777777" w:rsidR="000F4C3F" w:rsidRPr="0092463A" w:rsidRDefault="000F4C3F" w:rsidP="00563F45"/>
    <w:tbl>
      <w:tblPr>
        <w:tblStyle w:val="TableGrid"/>
        <w:tblW w:w="9640" w:type="dxa"/>
        <w:tblInd w:w="-431" w:type="dxa"/>
        <w:tblLook w:val="04A0" w:firstRow="1" w:lastRow="0" w:firstColumn="1" w:lastColumn="0" w:noHBand="0" w:noVBand="1"/>
      </w:tblPr>
      <w:tblGrid>
        <w:gridCol w:w="3436"/>
        <w:gridCol w:w="3653"/>
        <w:gridCol w:w="2551"/>
      </w:tblGrid>
      <w:tr w:rsidR="004C1F9D" w:rsidRPr="0092463A" w14:paraId="408C0C10" w14:textId="77777777" w:rsidTr="009C2B6D">
        <w:tc>
          <w:tcPr>
            <w:tcW w:w="3436" w:type="dxa"/>
          </w:tcPr>
          <w:p w14:paraId="63B46679" w14:textId="77777777" w:rsidR="004C1F9D" w:rsidRPr="0092463A" w:rsidRDefault="004C1F9D" w:rsidP="00563F45"/>
        </w:tc>
        <w:tc>
          <w:tcPr>
            <w:tcW w:w="3653" w:type="dxa"/>
          </w:tcPr>
          <w:p w14:paraId="1ACC0F45" w14:textId="591B0E13" w:rsidR="004C1F9D" w:rsidRPr="0092463A" w:rsidRDefault="000F4C3F" w:rsidP="00563F45">
            <w:r w:rsidRPr="0092463A">
              <w:t>P</w:t>
            </w:r>
            <w:r w:rsidR="004C1F9D" w:rsidRPr="0092463A">
              <w:t>ackaging</w:t>
            </w:r>
            <w:r w:rsidRPr="0092463A">
              <w:t xml:space="preserve"> per dose by bodyweight of patient</w:t>
            </w:r>
          </w:p>
        </w:tc>
        <w:tc>
          <w:tcPr>
            <w:tcW w:w="2551" w:type="dxa"/>
          </w:tcPr>
          <w:p w14:paraId="21727F58" w14:textId="694AFEDD" w:rsidR="004C1F9D" w:rsidRPr="0092463A" w:rsidRDefault="000F4C3F" w:rsidP="00563F45">
            <w:r w:rsidRPr="0092463A">
              <w:t>Total available</w:t>
            </w:r>
          </w:p>
        </w:tc>
      </w:tr>
      <w:tr w:rsidR="004C1F9D" w:rsidRPr="0092463A" w14:paraId="519C8871" w14:textId="77777777" w:rsidTr="009C2B6D">
        <w:tc>
          <w:tcPr>
            <w:tcW w:w="3436" w:type="dxa"/>
          </w:tcPr>
          <w:p w14:paraId="57B7AB63" w14:textId="3600C4F9" w:rsidR="004C1F9D" w:rsidRPr="0092463A" w:rsidRDefault="004C1F9D" w:rsidP="00563F45">
            <w:r w:rsidRPr="0092463A">
              <w:t>Artemether-lumefantrine (</w:t>
            </w:r>
            <w:proofErr w:type="spellStart"/>
            <w:r w:rsidRPr="0092463A">
              <w:t>Coartem</w:t>
            </w:r>
            <w:proofErr w:type="spellEnd"/>
            <w:r w:rsidRPr="0092463A">
              <w:t>)</w:t>
            </w:r>
          </w:p>
        </w:tc>
        <w:tc>
          <w:tcPr>
            <w:tcW w:w="3653" w:type="dxa"/>
          </w:tcPr>
          <w:p w14:paraId="3C36CC2F" w14:textId="5D4E742F" w:rsidR="004C1F9D" w:rsidRPr="0092463A" w:rsidRDefault="000F4C3F" w:rsidP="00563F45">
            <w:r w:rsidRPr="0092463A">
              <w:rPr>
                <w:color w:val="202227"/>
                <w:shd w:val="clear" w:color="auto" w:fill="FFFFFF"/>
              </w:rPr>
              <w:t>5 to &lt; 15 kg</w:t>
            </w:r>
          </w:p>
        </w:tc>
        <w:tc>
          <w:tcPr>
            <w:tcW w:w="2551" w:type="dxa"/>
          </w:tcPr>
          <w:p w14:paraId="1D43EB09" w14:textId="77777777" w:rsidR="004C1F9D" w:rsidRPr="0092463A" w:rsidRDefault="004C1F9D" w:rsidP="00563F45"/>
        </w:tc>
      </w:tr>
      <w:tr w:rsidR="004C1F9D" w:rsidRPr="0092463A" w14:paraId="5A645508" w14:textId="77777777" w:rsidTr="009C2B6D">
        <w:tc>
          <w:tcPr>
            <w:tcW w:w="3436" w:type="dxa"/>
          </w:tcPr>
          <w:p w14:paraId="7D2B3E86" w14:textId="56915C6C" w:rsidR="004C1F9D" w:rsidRPr="0092463A" w:rsidRDefault="004C1F9D" w:rsidP="00563F45">
            <w:r w:rsidRPr="0092463A">
              <w:t>Artemether-lumefantrine (</w:t>
            </w:r>
            <w:proofErr w:type="spellStart"/>
            <w:r w:rsidRPr="0092463A">
              <w:t>Coartem</w:t>
            </w:r>
            <w:proofErr w:type="spellEnd"/>
            <w:r w:rsidRPr="0092463A">
              <w:t>)</w:t>
            </w:r>
          </w:p>
        </w:tc>
        <w:tc>
          <w:tcPr>
            <w:tcW w:w="3653" w:type="dxa"/>
          </w:tcPr>
          <w:p w14:paraId="7F0A94F6" w14:textId="536A1C0E" w:rsidR="004C1F9D" w:rsidRPr="0092463A" w:rsidRDefault="000F4C3F" w:rsidP="00563F45">
            <w:r w:rsidRPr="0092463A">
              <w:rPr>
                <w:color w:val="202227"/>
                <w:shd w:val="clear" w:color="auto" w:fill="FFFFFF"/>
              </w:rPr>
              <w:t>15 to &lt; 25 kg</w:t>
            </w:r>
          </w:p>
        </w:tc>
        <w:tc>
          <w:tcPr>
            <w:tcW w:w="2551" w:type="dxa"/>
          </w:tcPr>
          <w:p w14:paraId="54018BFD" w14:textId="77777777" w:rsidR="004C1F9D" w:rsidRPr="0092463A" w:rsidRDefault="004C1F9D" w:rsidP="00563F45"/>
        </w:tc>
      </w:tr>
      <w:tr w:rsidR="004C1F9D" w:rsidRPr="0092463A" w14:paraId="4C57537B" w14:textId="77777777" w:rsidTr="009C2B6D">
        <w:tc>
          <w:tcPr>
            <w:tcW w:w="3436" w:type="dxa"/>
          </w:tcPr>
          <w:p w14:paraId="561EF1DE" w14:textId="21937E84" w:rsidR="004C1F9D" w:rsidRPr="0092463A" w:rsidRDefault="004C1F9D" w:rsidP="00563F45">
            <w:r w:rsidRPr="0092463A">
              <w:t>Artemether-lumefantrine (</w:t>
            </w:r>
            <w:proofErr w:type="spellStart"/>
            <w:r w:rsidRPr="0092463A">
              <w:t>Coartem</w:t>
            </w:r>
            <w:proofErr w:type="spellEnd"/>
            <w:r w:rsidRPr="0092463A">
              <w:t>)</w:t>
            </w:r>
          </w:p>
        </w:tc>
        <w:tc>
          <w:tcPr>
            <w:tcW w:w="3653" w:type="dxa"/>
          </w:tcPr>
          <w:p w14:paraId="7C31A2F1" w14:textId="16F368F6" w:rsidR="004C1F9D" w:rsidRPr="0092463A" w:rsidRDefault="000F4C3F" w:rsidP="00563F45">
            <w:r w:rsidRPr="0092463A">
              <w:rPr>
                <w:color w:val="202227"/>
                <w:shd w:val="clear" w:color="auto" w:fill="FFFFFF"/>
              </w:rPr>
              <w:t>25 to &lt; 35 kg</w:t>
            </w:r>
          </w:p>
        </w:tc>
        <w:tc>
          <w:tcPr>
            <w:tcW w:w="2551" w:type="dxa"/>
          </w:tcPr>
          <w:p w14:paraId="1744FAD4" w14:textId="77777777" w:rsidR="004C1F9D" w:rsidRPr="0092463A" w:rsidRDefault="004C1F9D" w:rsidP="00563F45"/>
        </w:tc>
      </w:tr>
      <w:tr w:rsidR="004C1F9D" w:rsidRPr="0092463A" w14:paraId="0CB5C5D9" w14:textId="77777777" w:rsidTr="009C2B6D">
        <w:tc>
          <w:tcPr>
            <w:tcW w:w="3436" w:type="dxa"/>
          </w:tcPr>
          <w:p w14:paraId="4D2A85ED" w14:textId="32695B48" w:rsidR="004C1F9D" w:rsidRPr="0092463A" w:rsidRDefault="004C1F9D" w:rsidP="00563F45">
            <w:r w:rsidRPr="0092463A">
              <w:t>Artemether-lumefantrine (</w:t>
            </w:r>
            <w:proofErr w:type="spellStart"/>
            <w:r w:rsidRPr="0092463A">
              <w:t>Coartem</w:t>
            </w:r>
            <w:proofErr w:type="spellEnd"/>
            <w:r w:rsidRPr="0092463A">
              <w:t>)</w:t>
            </w:r>
          </w:p>
        </w:tc>
        <w:tc>
          <w:tcPr>
            <w:tcW w:w="3653" w:type="dxa"/>
          </w:tcPr>
          <w:p w14:paraId="7360B2AE" w14:textId="67AE5C48" w:rsidR="004C1F9D" w:rsidRPr="0092463A" w:rsidRDefault="000F4C3F" w:rsidP="00563F45">
            <w:r w:rsidRPr="0092463A">
              <w:rPr>
                <w:color w:val="202227"/>
                <w:shd w:val="clear" w:color="auto" w:fill="FFFFFF"/>
              </w:rPr>
              <w:t>35 kg and over</w:t>
            </w:r>
          </w:p>
        </w:tc>
        <w:tc>
          <w:tcPr>
            <w:tcW w:w="2551" w:type="dxa"/>
          </w:tcPr>
          <w:p w14:paraId="5FB3B864" w14:textId="77777777" w:rsidR="004C1F9D" w:rsidRPr="0092463A" w:rsidRDefault="004C1F9D" w:rsidP="00563F45"/>
        </w:tc>
      </w:tr>
      <w:tr w:rsidR="004C1F9D" w:rsidRPr="0092463A" w14:paraId="2B24A568" w14:textId="77777777" w:rsidTr="009C2B6D">
        <w:tc>
          <w:tcPr>
            <w:tcW w:w="3436" w:type="dxa"/>
          </w:tcPr>
          <w:p w14:paraId="3473D06D" w14:textId="0EDF9E05" w:rsidR="004C1F9D" w:rsidRPr="0092463A" w:rsidRDefault="004C1F9D" w:rsidP="00563F45">
            <w:r w:rsidRPr="0092463A">
              <w:t>RTD</w:t>
            </w:r>
          </w:p>
        </w:tc>
        <w:tc>
          <w:tcPr>
            <w:tcW w:w="3653" w:type="dxa"/>
          </w:tcPr>
          <w:p w14:paraId="5A0FC115" w14:textId="77777777" w:rsidR="004C1F9D" w:rsidRPr="0092463A" w:rsidRDefault="004C1F9D" w:rsidP="00563F45"/>
        </w:tc>
        <w:tc>
          <w:tcPr>
            <w:tcW w:w="2551" w:type="dxa"/>
          </w:tcPr>
          <w:p w14:paraId="296F3A84" w14:textId="77777777" w:rsidR="004C1F9D" w:rsidRPr="0092463A" w:rsidRDefault="004C1F9D" w:rsidP="00563F45"/>
        </w:tc>
      </w:tr>
    </w:tbl>
    <w:p w14:paraId="30CA39CB" w14:textId="77777777" w:rsidR="004C1F9D" w:rsidRPr="0092463A" w:rsidRDefault="004C1F9D" w:rsidP="00563F45"/>
    <w:tbl>
      <w:tblPr>
        <w:tblStyle w:val="TableGrid"/>
        <w:tblW w:w="9640" w:type="dxa"/>
        <w:tblInd w:w="-431" w:type="dxa"/>
        <w:tblLook w:val="04A0" w:firstRow="1" w:lastRow="0" w:firstColumn="1" w:lastColumn="0" w:noHBand="0" w:noVBand="1"/>
      </w:tblPr>
      <w:tblGrid>
        <w:gridCol w:w="3436"/>
        <w:gridCol w:w="3653"/>
        <w:gridCol w:w="2551"/>
      </w:tblGrid>
      <w:tr w:rsidR="000F4C3F" w:rsidRPr="0092463A" w14:paraId="37AD1783" w14:textId="77777777" w:rsidTr="009C2B6D">
        <w:tc>
          <w:tcPr>
            <w:tcW w:w="3436" w:type="dxa"/>
          </w:tcPr>
          <w:p w14:paraId="02DD48D7" w14:textId="77777777" w:rsidR="000F4C3F" w:rsidRPr="0092463A" w:rsidRDefault="000F4C3F" w:rsidP="00563F45"/>
        </w:tc>
        <w:tc>
          <w:tcPr>
            <w:tcW w:w="3653" w:type="dxa"/>
          </w:tcPr>
          <w:p w14:paraId="7E402244" w14:textId="33F5EB1B" w:rsidR="000F4C3F" w:rsidRPr="0092463A" w:rsidRDefault="000F4C3F" w:rsidP="00563F45">
            <w:r w:rsidRPr="0092463A">
              <w:t>Packaging per dose by body</w:t>
            </w:r>
            <w:r w:rsidR="00415974" w:rsidRPr="0092463A">
              <w:t xml:space="preserve"> </w:t>
            </w:r>
            <w:r w:rsidRPr="0092463A">
              <w:t>weight of patient</w:t>
            </w:r>
          </w:p>
        </w:tc>
        <w:tc>
          <w:tcPr>
            <w:tcW w:w="2551" w:type="dxa"/>
          </w:tcPr>
          <w:p w14:paraId="7D6F7374" w14:textId="02A0E667" w:rsidR="000F4C3F" w:rsidRPr="0092463A" w:rsidRDefault="000F4C3F" w:rsidP="00563F45">
            <w:r w:rsidRPr="0092463A">
              <w:t xml:space="preserve">Consumption </w:t>
            </w:r>
            <w:r w:rsidR="00415974" w:rsidRPr="0092463A">
              <w:t>in November 2021?</w:t>
            </w:r>
          </w:p>
        </w:tc>
      </w:tr>
      <w:tr w:rsidR="000F4C3F" w:rsidRPr="0092463A" w14:paraId="31198E00" w14:textId="77777777" w:rsidTr="009C2B6D">
        <w:tc>
          <w:tcPr>
            <w:tcW w:w="3436" w:type="dxa"/>
          </w:tcPr>
          <w:p w14:paraId="066BC580" w14:textId="77777777" w:rsidR="000F4C3F" w:rsidRPr="0092463A" w:rsidRDefault="000F4C3F" w:rsidP="00563F45">
            <w:r w:rsidRPr="0092463A">
              <w:t>Artemether-lumefantrine (</w:t>
            </w:r>
            <w:proofErr w:type="spellStart"/>
            <w:r w:rsidRPr="0092463A">
              <w:t>Coartem</w:t>
            </w:r>
            <w:proofErr w:type="spellEnd"/>
            <w:r w:rsidRPr="0092463A">
              <w:t>)</w:t>
            </w:r>
          </w:p>
        </w:tc>
        <w:tc>
          <w:tcPr>
            <w:tcW w:w="3653" w:type="dxa"/>
          </w:tcPr>
          <w:p w14:paraId="6F8468DC" w14:textId="77777777" w:rsidR="000F4C3F" w:rsidRPr="0092463A" w:rsidRDefault="000F4C3F" w:rsidP="00563F45">
            <w:r w:rsidRPr="0092463A">
              <w:rPr>
                <w:color w:val="202227"/>
                <w:shd w:val="clear" w:color="auto" w:fill="FFFFFF"/>
              </w:rPr>
              <w:t>5 to &lt; 15 kg</w:t>
            </w:r>
          </w:p>
        </w:tc>
        <w:tc>
          <w:tcPr>
            <w:tcW w:w="2551" w:type="dxa"/>
          </w:tcPr>
          <w:p w14:paraId="45B7A3F3" w14:textId="77777777" w:rsidR="000F4C3F" w:rsidRPr="0092463A" w:rsidRDefault="000F4C3F" w:rsidP="00563F45"/>
        </w:tc>
      </w:tr>
      <w:tr w:rsidR="000F4C3F" w:rsidRPr="0092463A" w14:paraId="3FBEE52D" w14:textId="77777777" w:rsidTr="009C2B6D">
        <w:tc>
          <w:tcPr>
            <w:tcW w:w="3436" w:type="dxa"/>
          </w:tcPr>
          <w:p w14:paraId="3C695EFB" w14:textId="77777777" w:rsidR="000F4C3F" w:rsidRPr="0092463A" w:rsidRDefault="000F4C3F" w:rsidP="00563F45">
            <w:r w:rsidRPr="0092463A">
              <w:t>Artemether-lumefantrine (</w:t>
            </w:r>
            <w:proofErr w:type="spellStart"/>
            <w:r w:rsidRPr="0092463A">
              <w:t>Coartem</w:t>
            </w:r>
            <w:proofErr w:type="spellEnd"/>
            <w:r w:rsidRPr="0092463A">
              <w:t>)</w:t>
            </w:r>
          </w:p>
        </w:tc>
        <w:tc>
          <w:tcPr>
            <w:tcW w:w="3653" w:type="dxa"/>
          </w:tcPr>
          <w:p w14:paraId="316D99E0" w14:textId="77777777" w:rsidR="000F4C3F" w:rsidRPr="0092463A" w:rsidRDefault="000F4C3F" w:rsidP="00563F45">
            <w:r w:rsidRPr="0092463A">
              <w:rPr>
                <w:color w:val="202227"/>
                <w:shd w:val="clear" w:color="auto" w:fill="FFFFFF"/>
              </w:rPr>
              <w:t>15 to &lt; 25 kg</w:t>
            </w:r>
          </w:p>
        </w:tc>
        <w:tc>
          <w:tcPr>
            <w:tcW w:w="2551" w:type="dxa"/>
          </w:tcPr>
          <w:p w14:paraId="54B50648" w14:textId="77777777" w:rsidR="000F4C3F" w:rsidRPr="0092463A" w:rsidRDefault="000F4C3F" w:rsidP="00563F45"/>
        </w:tc>
      </w:tr>
      <w:tr w:rsidR="000F4C3F" w:rsidRPr="0092463A" w14:paraId="39D2B758" w14:textId="77777777" w:rsidTr="009C2B6D">
        <w:tc>
          <w:tcPr>
            <w:tcW w:w="3436" w:type="dxa"/>
          </w:tcPr>
          <w:p w14:paraId="196AD434" w14:textId="77777777" w:rsidR="000F4C3F" w:rsidRPr="0092463A" w:rsidRDefault="000F4C3F" w:rsidP="00563F45">
            <w:r w:rsidRPr="0092463A">
              <w:t>Artemether-lumefantrine (</w:t>
            </w:r>
            <w:proofErr w:type="spellStart"/>
            <w:r w:rsidRPr="0092463A">
              <w:t>Coartem</w:t>
            </w:r>
            <w:proofErr w:type="spellEnd"/>
            <w:r w:rsidRPr="0092463A">
              <w:t>)</w:t>
            </w:r>
          </w:p>
        </w:tc>
        <w:tc>
          <w:tcPr>
            <w:tcW w:w="3653" w:type="dxa"/>
          </w:tcPr>
          <w:p w14:paraId="325B9519" w14:textId="77777777" w:rsidR="000F4C3F" w:rsidRPr="0092463A" w:rsidRDefault="000F4C3F" w:rsidP="00563F45">
            <w:r w:rsidRPr="0092463A">
              <w:rPr>
                <w:color w:val="202227"/>
                <w:shd w:val="clear" w:color="auto" w:fill="FFFFFF"/>
              </w:rPr>
              <w:t>25 to &lt; 35 kg</w:t>
            </w:r>
          </w:p>
        </w:tc>
        <w:tc>
          <w:tcPr>
            <w:tcW w:w="2551" w:type="dxa"/>
          </w:tcPr>
          <w:p w14:paraId="7E73C17C" w14:textId="77777777" w:rsidR="000F4C3F" w:rsidRPr="0092463A" w:rsidRDefault="000F4C3F" w:rsidP="00563F45"/>
        </w:tc>
      </w:tr>
      <w:tr w:rsidR="000F4C3F" w:rsidRPr="0092463A" w14:paraId="49151A3E" w14:textId="77777777" w:rsidTr="009C2B6D">
        <w:tc>
          <w:tcPr>
            <w:tcW w:w="3436" w:type="dxa"/>
          </w:tcPr>
          <w:p w14:paraId="63D08A33" w14:textId="77777777" w:rsidR="000F4C3F" w:rsidRPr="0092463A" w:rsidRDefault="000F4C3F" w:rsidP="00563F45">
            <w:r w:rsidRPr="0092463A">
              <w:t>Artemether-lumefantrine (</w:t>
            </w:r>
            <w:proofErr w:type="spellStart"/>
            <w:r w:rsidRPr="0092463A">
              <w:t>Coartem</w:t>
            </w:r>
            <w:proofErr w:type="spellEnd"/>
            <w:r w:rsidRPr="0092463A">
              <w:t>)</w:t>
            </w:r>
          </w:p>
        </w:tc>
        <w:tc>
          <w:tcPr>
            <w:tcW w:w="3653" w:type="dxa"/>
          </w:tcPr>
          <w:p w14:paraId="5252C18F" w14:textId="77777777" w:rsidR="000F4C3F" w:rsidRPr="0092463A" w:rsidRDefault="000F4C3F" w:rsidP="00563F45">
            <w:r w:rsidRPr="0092463A">
              <w:rPr>
                <w:color w:val="202227"/>
                <w:shd w:val="clear" w:color="auto" w:fill="FFFFFF"/>
              </w:rPr>
              <w:t>35 kg and over</w:t>
            </w:r>
          </w:p>
        </w:tc>
        <w:tc>
          <w:tcPr>
            <w:tcW w:w="2551" w:type="dxa"/>
          </w:tcPr>
          <w:p w14:paraId="4BD86E87" w14:textId="77777777" w:rsidR="000F4C3F" w:rsidRPr="0092463A" w:rsidRDefault="000F4C3F" w:rsidP="00563F45"/>
        </w:tc>
      </w:tr>
      <w:tr w:rsidR="000F4C3F" w:rsidRPr="0092463A" w14:paraId="0DEF95DA" w14:textId="77777777" w:rsidTr="009C2B6D">
        <w:tc>
          <w:tcPr>
            <w:tcW w:w="3436" w:type="dxa"/>
          </w:tcPr>
          <w:p w14:paraId="499C9743" w14:textId="77777777" w:rsidR="000F4C3F" w:rsidRPr="0092463A" w:rsidRDefault="000F4C3F" w:rsidP="00563F45">
            <w:r w:rsidRPr="0092463A">
              <w:t>RTD</w:t>
            </w:r>
          </w:p>
        </w:tc>
        <w:tc>
          <w:tcPr>
            <w:tcW w:w="3653" w:type="dxa"/>
          </w:tcPr>
          <w:p w14:paraId="1763BDE8" w14:textId="77777777" w:rsidR="000F4C3F" w:rsidRPr="0092463A" w:rsidRDefault="000F4C3F" w:rsidP="00563F45"/>
        </w:tc>
        <w:tc>
          <w:tcPr>
            <w:tcW w:w="2551" w:type="dxa"/>
          </w:tcPr>
          <w:p w14:paraId="68793B94" w14:textId="77777777" w:rsidR="000F4C3F" w:rsidRPr="0092463A" w:rsidRDefault="000F4C3F" w:rsidP="00563F45"/>
        </w:tc>
      </w:tr>
    </w:tbl>
    <w:p w14:paraId="6A6369C3" w14:textId="77777777" w:rsidR="000F4C3F" w:rsidRPr="0092463A" w:rsidRDefault="000F4C3F" w:rsidP="00563F45"/>
    <w:tbl>
      <w:tblPr>
        <w:tblStyle w:val="TableGrid"/>
        <w:tblW w:w="9640" w:type="dxa"/>
        <w:tblInd w:w="-431" w:type="dxa"/>
        <w:tblLook w:val="04A0" w:firstRow="1" w:lastRow="0" w:firstColumn="1" w:lastColumn="0" w:noHBand="0" w:noVBand="1"/>
      </w:tblPr>
      <w:tblGrid>
        <w:gridCol w:w="3436"/>
        <w:gridCol w:w="3653"/>
        <w:gridCol w:w="2551"/>
      </w:tblGrid>
      <w:tr w:rsidR="000F4C3F" w:rsidRPr="0092463A" w14:paraId="69C122F3" w14:textId="77777777" w:rsidTr="009C2B6D">
        <w:tc>
          <w:tcPr>
            <w:tcW w:w="3436" w:type="dxa"/>
          </w:tcPr>
          <w:p w14:paraId="16DBB82D" w14:textId="77777777" w:rsidR="000F4C3F" w:rsidRPr="0092463A" w:rsidRDefault="000F4C3F" w:rsidP="00563F45"/>
        </w:tc>
        <w:tc>
          <w:tcPr>
            <w:tcW w:w="3653" w:type="dxa"/>
          </w:tcPr>
          <w:p w14:paraId="063551C5" w14:textId="25EAE072" w:rsidR="000F4C3F" w:rsidRPr="0092463A" w:rsidRDefault="000F4C3F" w:rsidP="00563F45">
            <w:r w:rsidRPr="0092463A">
              <w:t xml:space="preserve">Packaging per dose by </w:t>
            </w:r>
            <w:r w:rsidR="00C36E2E" w:rsidRPr="0092463A">
              <w:t>body weight</w:t>
            </w:r>
            <w:r w:rsidRPr="0092463A">
              <w:t xml:space="preserve"> of patient</w:t>
            </w:r>
          </w:p>
        </w:tc>
        <w:tc>
          <w:tcPr>
            <w:tcW w:w="2551" w:type="dxa"/>
          </w:tcPr>
          <w:p w14:paraId="468EA79E" w14:textId="7DFCBF16" w:rsidR="000F4C3F" w:rsidRPr="0092463A" w:rsidRDefault="000F4C3F" w:rsidP="00563F45">
            <w:r w:rsidRPr="0092463A">
              <w:t>Stockout</w:t>
            </w:r>
            <w:r w:rsidR="00C36E2E" w:rsidRPr="0092463A">
              <w:rPr>
                <w:b/>
              </w:rPr>
              <w:t xml:space="preserve"> </w:t>
            </w:r>
            <w:r w:rsidR="00C36E2E" w:rsidRPr="0092463A">
              <w:t>in November 2021?</w:t>
            </w:r>
          </w:p>
        </w:tc>
      </w:tr>
      <w:tr w:rsidR="000F4C3F" w:rsidRPr="0092463A" w14:paraId="08393E3A" w14:textId="77777777" w:rsidTr="009C2B6D">
        <w:tc>
          <w:tcPr>
            <w:tcW w:w="3436" w:type="dxa"/>
          </w:tcPr>
          <w:p w14:paraId="3166BA37" w14:textId="77777777" w:rsidR="000F4C3F" w:rsidRPr="0092463A" w:rsidRDefault="000F4C3F" w:rsidP="00563F45">
            <w:r w:rsidRPr="0092463A">
              <w:t>Artemether-lumefantrine (</w:t>
            </w:r>
            <w:proofErr w:type="spellStart"/>
            <w:r w:rsidRPr="0092463A">
              <w:t>Coartem</w:t>
            </w:r>
            <w:proofErr w:type="spellEnd"/>
            <w:r w:rsidRPr="0092463A">
              <w:t>)</w:t>
            </w:r>
          </w:p>
        </w:tc>
        <w:tc>
          <w:tcPr>
            <w:tcW w:w="3653" w:type="dxa"/>
          </w:tcPr>
          <w:p w14:paraId="4D02A613" w14:textId="77777777" w:rsidR="000F4C3F" w:rsidRPr="0092463A" w:rsidRDefault="000F4C3F" w:rsidP="00563F45">
            <w:r w:rsidRPr="0092463A">
              <w:rPr>
                <w:color w:val="202227"/>
                <w:shd w:val="clear" w:color="auto" w:fill="FFFFFF"/>
              </w:rPr>
              <w:t>5 to &lt; 15 kg</w:t>
            </w:r>
          </w:p>
        </w:tc>
        <w:tc>
          <w:tcPr>
            <w:tcW w:w="2551" w:type="dxa"/>
          </w:tcPr>
          <w:p w14:paraId="79A9F56D" w14:textId="77777777" w:rsidR="000F4C3F" w:rsidRPr="0092463A" w:rsidRDefault="000F4C3F" w:rsidP="00563F45"/>
        </w:tc>
      </w:tr>
      <w:tr w:rsidR="000F4C3F" w:rsidRPr="0092463A" w14:paraId="6669063B" w14:textId="77777777" w:rsidTr="009C2B6D">
        <w:tc>
          <w:tcPr>
            <w:tcW w:w="3436" w:type="dxa"/>
          </w:tcPr>
          <w:p w14:paraId="1714F2A4" w14:textId="77777777" w:rsidR="000F4C3F" w:rsidRPr="0092463A" w:rsidRDefault="000F4C3F" w:rsidP="00563F45">
            <w:r w:rsidRPr="0092463A">
              <w:t>Artemether-lumefantrine (</w:t>
            </w:r>
            <w:proofErr w:type="spellStart"/>
            <w:r w:rsidRPr="0092463A">
              <w:t>Coartem</w:t>
            </w:r>
            <w:proofErr w:type="spellEnd"/>
            <w:r w:rsidRPr="0092463A">
              <w:t>)</w:t>
            </w:r>
          </w:p>
        </w:tc>
        <w:tc>
          <w:tcPr>
            <w:tcW w:w="3653" w:type="dxa"/>
          </w:tcPr>
          <w:p w14:paraId="19AD4091" w14:textId="77777777" w:rsidR="000F4C3F" w:rsidRPr="0092463A" w:rsidRDefault="000F4C3F" w:rsidP="00563F45">
            <w:r w:rsidRPr="0092463A">
              <w:rPr>
                <w:color w:val="202227"/>
                <w:shd w:val="clear" w:color="auto" w:fill="FFFFFF"/>
              </w:rPr>
              <w:t>15 to &lt; 25 kg</w:t>
            </w:r>
          </w:p>
        </w:tc>
        <w:tc>
          <w:tcPr>
            <w:tcW w:w="2551" w:type="dxa"/>
          </w:tcPr>
          <w:p w14:paraId="2692BCFD" w14:textId="77777777" w:rsidR="000F4C3F" w:rsidRPr="0092463A" w:rsidRDefault="000F4C3F" w:rsidP="00563F45"/>
        </w:tc>
      </w:tr>
      <w:tr w:rsidR="000F4C3F" w:rsidRPr="0092463A" w14:paraId="0FA59297" w14:textId="77777777" w:rsidTr="009C2B6D">
        <w:tc>
          <w:tcPr>
            <w:tcW w:w="3436" w:type="dxa"/>
          </w:tcPr>
          <w:p w14:paraId="6620FAD8" w14:textId="77777777" w:rsidR="000F4C3F" w:rsidRPr="0092463A" w:rsidRDefault="000F4C3F" w:rsidP="00563F45">
            <w:r w:rsidRPr="0092463A">
              <w:t>Artemether-lumefantrine (</w:t>
            </w:r>
            <w:proofErr w:type="spellStart"/>
            <w:r w:rsidRPr="0092463A">
              <w:t>Coartem</w:t>
            </w:r>
            <w:proofErr w:type="spellEnd"/>
            <w:r w:rsidRPr="0092463A">
              <w:t>)</w:t>
            </w:r>
          </w:p>
        </w:tc>
        <w:tc>
          <w:tcPr>
            <w:tcW w:w="3653" w:type="dxa"/>
          </w:tcPr>
          <w:p w14:paraId="1A442283" w14:textId="77777777" w:rsidR="000F4C3F" w:rsidRPr="0092463A" w:rsidRDefault="000F4C3F" w:rsidP="00563F45">
            <w:r w:rsidRPr="0092463A">
              <w:rPr>
                <w:color w:val="202227"/>
                <w:shd w:val="clear" w:color="auto" w:fill="FFFFFF"/>
              </w:rPr>
              <w:t>25 to &lt; 35 kg</w:t>
            </w:r>
          </w:p>
        </w:tc>
        <w:tc>
          <w:tcPr>
            <w:tcW w:w="2551" w:type="dxa"/>
          </w:tcPr>
          <w:p w14:paraId="42ECC099" w14:textId="77777777" w:rsidR="000F4C3F" w:rsidRPr="0092463A" w:rsidRDefault="000F4C3F" w:rsidP="00563F45"/>
        </w:tc>
      </w:tr>
      <w:tr w:rsidR="000F4C3F" w:rsidRPr="0092463A" w14:paraId="1F11ABDA" w14:textId="77777777" w:rsidTr="009C2B6D">
        <w:tc>
          <w:tcPr>
            <w:tcW w:w="3436" w:type="dxa"/>
          </w:tcPr>
          <w:p w14:paraId="5DF558A3" w14:textId="77777777" w:rsidR="000F4C3F" w:rsidRPr="0092463A" w:rsidRDefault="000F4C3F" w:rsidP="00563F45">
            <w:r w:rsidRPr="0092463A">
              <w:t>Artemether-lumefantrine (</w:t>
            </w:r>
            <w:proofErr w:type="spellStart"/>
            <w:r w:rsidRPr="0092463A">
              <w:t>Coartem</w:t>
            </w:r>
            <w:proofErr w:type="spellEnd"/>
            <w:r w:rsidRPr="0092463A">
              <w:t>)</w:t>
            </w:r>
          </w:p>
        </w:tc>
        <w:tc>
          <w:tcPr>
            <w:tcW w:w="3653" w:type="dxa"/>
          </w:tcPr>
          <w:p w14:paraId="28563E62" w14:textId="77777777" w:rsidR="000F4C3F" w:rsidRPr="0092463A" w:rsidRDefault="000F4C3F" w:rsidP="00563F45">
            <w:r w:rsidRPr="0092463A">
              <w:rPr>
                <w:color w:val="202227"/>
                <w:shd w:val="clear" w:color="auto" w:fill="FFFFFF"/>
              </w:rPr>
              <w:t>35 kg and over</w:t>
            </w:r>
          </w:p>
        </w:tc>
        <w:tc>
          <w:tcPr>
            <w:tcW w:w="2551" w:type="dxa"/>
          </w:tcPr>
          <w:p w14:paraId="0FA3EEED" w14:textId="77777777" w:rsidR="000F4C3F" w:rsidRPr="0092463A" w:rsidRDefault="000F4C3F" w:rsidP="00563F45"/>
        </w:tc>
      </w:tr>
      <w:tr w:rsidR="000F4C3F" w:rsidRPr="0092463A" w14:paraId="4605CF39" w14:textId="77777777" w:rsidTr="009C2B6D">
        <w:tc>
          <w:tcPr>
            <w:tcW w:w="3436" w:type="dxa"/>
          </w:tcPr>
          <w:p w14:paraId="03FA950D" w14:textId="77777777" w:rsidR="000F4C3F" w:rsidRPr="0092463A" w:rsidRDefault="000F4C3F" w:rsidP="00563F45">
            <w:r w:rsidRPr="0092463A">
              <w:t>RTD</w:t>
            </w:r>
          </w:p>
        </w:tc>
        <w:tc>
          <w:tcPr>
            <w:tcW w:w="3653" w:type="dxa"/>
          </w:tcPr>
          <w:p w14:paraId="3F34D8CF" w14:textId="77777777" w:rsidR="000F4C3F" w:rsidRPr="0092463A" w:rsidRDefault="000F4C3F" w:rsidP="00563F45"/>
        </w:tc>
        <w:tc>
          <w:tcPr>
            <w:tcW w:w="2551" w:type="dxa"/>
          </w:tcPr>
          <w:p w14:paraId="696E42CE" w14:textId="77777777" w:rsidR="000F4C3F" w:rsidRPr="0092463A" w:rsidRDefault="000F4C3F" w:rsidP="00563F45"/>
        </w:tc>
      </w:tr>
    </w:tbl>
    <w:p w14:paraId="12D8810E" w14:textId="77777777" w:rsidR="000F4C3F" w:rsidRPr="0092463A" w:rsidRDefault="000F4C3F" w:rsidP="00563F45"/>
    <w:p w14:paraId="47DBC179" w14:textId="77777777" w:rsidR="00C36E2E" w:rsidRPr="0092463A" w:rsidRDefault="00C36E2E" w:rsidP="00563F45"/>
    <w:tbl>
      <w:tblPr>
        <w:tblStyle w:val="TableGrid"/>
        <w:tblW w:w="9640" w:type="dxa"/>
        <w:tblInd w:w="-431" w:type="dxa"/>
        <w:tblLook w:val="04A0" w:firstRow="1" w:lastRow="0" w:firstColumn="1" w:lastColumn="0" w:noHBand="0" w:noVBand="1"/>
      </w:tblPr>
      <w:tblGrid>
        <w:gridCol w:w="3436"/>
        <w:gridCol w:w="3653"/>
        <w:gridCol w:w="2551"/>
      </w:tblGrid>
      <w:tr w:rsidR="00C36E2E" w:rsidRPr="0092463A" w14:paraId="123D0C53" w14:textId="77777777" w:rsidTr="009C2B6D">
        <w:tc>
          <w:tcPr>
            <w:tcW w:w="9640" w:type="dxa"/>
            <w:gridSpan w:val="3"/>
          </w:tcPr>
          <w:p w14:paraId="581AABC8" w14:textId="10D27A28" w:rsidR="00C36E2E" w:rsidRPr="0092463A" w:rsidRDefault="00C36E2E" w:rsidP="00563F45">
            <w:pPr>
              <w:spacing w:line="360" w:lineRule="auto"/>
              <w:jc w:val="both"/>
              <w:rPr>
                <w:b/>
              </w:rPr>
            </w:pPr>
            <w:r w:rsidRPr="0092463A">
              <w:rPr>
                <w:b/>
                <w:i/>
                <w:iCs/>
              </w:rPr>
              <w:t xml:space="preserve">Appropriate medical storage at the community level </w:t>
            </w:r>
          </w:p>
        </w:tc>
      </w:tr>
      <w:tr w:rsidR="00C36E2E" w:rsidRPr="0092463A" w14:paraId="6B586DB6" w14:textId="77777777" w:rsidTr="009C2B6D">
        <w:tc>
          <w:tcPr>
            <w:tcW w:w="3436" w:type="dxa"/>
          </w:tcPr>
          <w:p w14:paraId="499CAD84" w14:textId="77777777" w:rsidR="00C36E2E" w:rsidRPr="0092463A" w:rsidRDefault="00C36E2E" w:rsidP="00563F45"/>
        </w:tc>
        <w:tc>
          <w:tcPr>
            <w:tcW w:w="3653" w:type="dxa"/>
          </w:tcPr>
          <w:p w14:paraId="1AB97660" w14:textId="1A867B13" w:rsidR="00C36E2E" w:rsidRPr="0092463A" w:rsidRDefault="00C36E2E" w:rsidP="00563F45">
            <w:pPr>
              <w:rPr>
                <w:b/>
                <w:bCs/>
              </w:rPr>
            </w:pPr>
            <w:r w:rsidRPr="0092463A">
              <w:rPr>
                <w:b/>
                <w:bCs/>
              </w:rPr>
              <w:t>Proposed answer</w:t>
            </w:r>
          </w:p>
        </w:tc>
        <w:tc>
          <w:tcPr>
            <w:tcW w:w="2551" w:type="dxa"/>
          </w:tcPr>
          <w:p w14:paraId="57FEF70C" w14:textId="342C48A4" w:rsidR="00C36E2E" w:rsidRPr="0092463A" w:rsidRDefault="00C36E2E" w:rsidP="00563F45">
            <w:pPr>
              <w:rPr>
                <w:b/>
                <w:bCs/>
              </w:rPr>
            </w:pPr>
            <w:r w:rsidRPr="0092463A">
              <w:rPr>
                <w:b/>
                <w:bCs/>
              </w:rPr>
              <w:t>Your answer</w:t>
            </w:r>
          </w:p>
        </w:tc>
      </w:tr>
      <w:tr w:rsidR="00C36E2E" w:rsidRPr="0092463A" w14:paraId="0131CE29" w14:textId="77777777" w:rsidTr="009C2B6D">
        <w:tc>
          <w:tcPr>
            <w:tcW w:w="3436" w:type="dxa"/>
            <w:vMerge w:val="restart"/>
          </w:tcPr>
          <w:p w14:paraId="3B456F4A" w14:textId="33F99D6F" w:rsidR="00C36E2E" w:rsidRPr="0092463A" w:rsidRDefault="00C36E2E" w:rsidP="00DA7C9D">
            <w:pPr>
              <w:spacing w:line="360" w:lineRule="auto"/>
            </w:pPr>
            <w:r w:rsidRPr="0092463A">
              <w:t xml:space="preserve">Are medical products stored </w:t>
            </w:r>
            <w:r w:rsidRPr="0092463A">
              <w:rPr>
                <w:rStyle w:val="markedcontent"/>
              </w:rPr>
              <w:t>in a clean, dry, well-lit and well-ventilated Storeroom?</w:t>
            </w:r>
          </w:p>
        </w:tc>
        <w:tc>
          <w:tcPr>
            <w:tcW w:w="3653" w:type="dxa"/>
          </w:tcPr>
          <w:p w14:paraId="71CB3B7A" w14:textId="318C6C3F" w:rsidR="00C36E2E" w:rsidRPr="0092463A" w:rsidRDefault="00C36E2E" w:rsidP="00563F45">
            <w:r w:rsidRPr="0092463A">
              <w:t xml:space="preserve">Yes </w:t>
            </w:r>
          </w:p>
        </w:tc>
        <w:tc>
          <w:tcPr>
            <w:tcW w:w="2551" w:type="dxa"/>
          </w:tcPr>
          <w:p w14:paraId="1CB5B01B" w14:textId="77777777" w:rsidR="00C36E2E" w:rsidRPr="0092463A" w:rsidRDefault="00C36E2E" w:rsidP="00563F45"/>
        </w:tc>
      </w:tr>
      <w:tr w:rsidR="00C36E2E" w:rsidRPr="0092463A" w14:paraId="71032E43" w14:textId="77777777" w:rsidTr="009C2B6D">
        <w:tc>
          <w:tcPr>
            <w:tcW w:w="3436" w:type="dxa"/>
            <w:vMerge/>
          </w:tcPr>
          <w:p w14:paraId="7728A0F3" w14:textId="77777777" w:rsidR="00C36E2E" w:rsidRPr="0092463A" w:rsidRDefault="00C36E2E" w:rsidP="00563F45"/>
        </w:tc>
        <w:tc>
          <w:tcPr>
            <w:tcW w:w="3653" w:type="dxa"/>
          </w:tcPr>
          <w:p w14:paraId="6CB38515" w14:textId="4BE9D6B8" w:rsidR="00C36E2E" w:rsidRPr="0092463A" w:rsidRDefault="00C36E2E" w:rsidP="00563F45">
            <w:r w:rsidRPr="0092463A">
              <w:t xml:space="preserve">No </w:t>
            </w:r>
          </w:p>
        </w:tc>
        <w:tc>
          <w:tcPr>
            <w:tcW w:w="2551" w:type="dxa"/>
          </w:tcPr>
          <w:p w14:paraId="3E056BBE" w14:textId="77777777" w:rsidR="00C36E2E" w:rsidRPr="0092463A" w:rsidRDefault="00C36E2E" w:rsidP="00563F45"/>
        </w:tc>
      </w:tr>
      <w:tr w:rsidR="00C36E2E" w:rsidRPr="0092463A" w14:paraId="0060F501" w14:textId="77777777" w:rsidTr="009C2B6D">
        <w:tc>
          <w:tcPr>
            <w:tcW w:w="3436" w:type="dxa"/>
            <w:vMerge/>
          </w:tcPr>
          <w:p w14:paraId="3EA78F14" w14:textId="77777777" w:rsidR="00C36E2E" w:rsidRPr="0092463A" w:rsidRDefault="00C36E2E" w:rsidP="00563F45"/>
        </w:tc>
        <w:tc>
          <w:tcPr>
            <w:tcW w:w="3653" w:type="dxa"/>
          </w:tcPr>
          <w:p w14:paraId="3D28B63A" w14:textId="368154BB" w:rsidR="00C36E2E" w:rsidRPr="0092463A" w:rsidRDefault="00C36E2E" w:rsidP="00563F45">
            <w:r w:rsidRPr="0092463A">
              <w:t xml:space="preserve">I am not sure </w:t>
            </w:r>
          </w:p>
        </w:tc>
        <w:tc>
          <w:tcPr>
            <w:tcW w:w="2551" w:type="dxa"/>
          </w:tcPr>
          <w:p w14:paraId="5DE39F3E" w14:textId="77777777" w:rsidR="00C36E2E" w:rsidRPr="0092463A" w:rsidRDefault="00C36E2E" w:rsidP="00563F45"/>
        </w:tc>
      </w:tr>
    </w:tbl>
    <w:p w14:paraId="3637A179" w14:textId="77777777" w:rsidR="00C36E2E" w:rsidRPr="0092463A" w:rsidRDefault="00C36E2E" w:rsidP="00563F45"/>
    <w:p w14:paraId="60119C3F" w14:textId="77777777" w:rsidR="00415974" w:rsidRPr="0092463A" w:rsidRDefault="00415974" w:rsidP="00563F45"/>
    <w:tbl>
      <w:tblPr>
        <w:tblStyle w:val="TableGrid"/>
        <w:tblW w:w="9640" w:type="dxa"/>
        <w:tblInd w:w="-431" w:type="dxa"/>
        <w:tblLook w:val="04A0" w:firstRow="1" w:lastRow="0" w:firstColumn="1" w:lastColumn="0" w:noHBand="0" w:noVBand="1"/>
      </w:tblPr>
      <w:tblGrid>
        <w:gridCol w:w="3436"/>
        <w:gridCol w:w="3653"/>
        <w:gridCol w:w="2551"/>
      </w:tblGrid>
      <w:tr w:rsidR="00826B0C" w:rsidRPr="0092463A" w14:paraId="3E1012FA" w14:textId="77777777" w:rsidTr="009C2B6D">
        <w:tc>
          <w:tcPr>
            <w:tcW w:w="9640" w:type="dxa"/>
            <w:gridSpan w:val="3"/>
          </w:tcPr>
          <w:p w14:paraId="5E27F5DD" w14:textId="1EA40723" w:rsidR="00826B0C" w:rsidRPr="0092463A" w:rsidRDefault="00826B0C" w:rsidP="00563F45">
            <w:pPr>
              <w:pStyle w:val="CommentText"/>
              <w:spacing w:line="360" w:lineRule="auto"/>
              <w:jc w:val="both"/>
              <w:rPr>
                <w:sz w:val="24"/>
                <w:szCs w:val="24"/>
              </w:rPr>
            </w:pPr>
            <w:r w:rsidRPr="0092463A">
              <w:rPr>
                <w:b/>
                <w:bCs/>
                <w:sz w:val="24"/>
                <w:szCs w:val="24"/>
              </w:rPr>
              <w:lastRenderedPageBreak/>
              <w:t>Identify inventory management-related challenges in distribution, reporting, and transporting antimalarial products.</w:t>
            </w:r>
          </w:p>
        </w:tc>
      </w:tr>
      <w:tr w:rsidR="00415974" w:rsidRPr="0092463A" w14:paraId="0014FA0C" w14:textId="77777777" w:rsidTr="009C2B6D">
        <w:tc>
          <w:tcPr>
            <w:tcW w:w="3436" w:type="dxa"/>
          </w:tcPr>
          <w:p w14:paraId="0095892D" w14:textId="37D8A84E" w:rsidR="00415974" w:rsidRPr="0092463A" w:rsidRDefault="00415974" w:rsidP="00563F45">
            <w:pPr>
              <w:pStyle w:val="CommentText"/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 w:rsidRPr="0092463A">
              <w:rPr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3653" w:type="dxa"/>
          </w:tcPr>
          <w:p w14:paraId="03BC2A04" w14:textId="67D402B7" w:rsidR="00415974" w:rsidRPr="0092463A" w:rsidRDefault="00415974" w:rsidP="00563F45">
            <w:pPr>
              <w:pStyle w:val="CommentText"/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 w:rsidRPr="0092463A">
              <w:rPr>
                <w:b/>
                <w:bCs/>
                <w:sz w:val="24"/>
                <w:szCs w:val="24"/>
              </w:rPr>
              <w:t>Proposed answer</w:t>
            </w:r>
          </w:p>
        </w:tc>
        <w:tc>
          <w:tcPr>
            <w:tcW w:w="2551" w:type="dxa"/>
          </w:tcPr>
          <w:p w14:paraId="0F5D0EFF" w14:textId="6C4DB384" w:rsidR="00415974" w:rsidRPr="0092463A" w:rsidRDefault="00415974" w:rsidP="00563F45">
            <w:pPr>
              <w:pStyle w:val="CommentText"/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 w:rsidRPr="0092463A">
              <w:rPr>
                <w:b/>
                <w:bCs/>
                <w:sz w:val="24"/>
                <w:szCs w:val="24"/>
              </w:rPr>
              <w:t>Your answer</w:t>
            </w:r>
          </w:p>
        </w:tc>
      </w:tr>
      <w:tr w:rsidR="00826B0C" w:rsidRPr="0092463A" w14:paraId="5B5CD033" w14:textId="77777777" w:rsidTr="009C2B6D">
        <w:tc>
          <w:tcPr>
            <w:tcW w:w="3436" w:type="dxa"/>
            <w:vMerge w:val="restart"/>
          </w:tcPr>
          <w:p w14:paraId="527A8F14" w14:textId="77777777" w:rsidR="00826B0C" w:rsidRPr="0092463A" w:rsidRDefault="00826B0C" w:rsidP="00563F45">
            <w:pPr>
              <w:spacing w:line="360" w:lineRule="auto"/>
            </w:pPr>
            <w:r w:rsidRPr="0092463A">
              <w:t>Where do people most obtain their antimalarial products?</w:t>
            </w:r>
          </w:p>
          <w:p w14:paraId="09B4C5AF" w14:textId="77777777" w:rsidR="00826B0C" w:rsidRPr="0092463A" w:rsidRDefault="00826B0C" w:rsidP="00563F45"/>
        </w:tc>
        <w:tc>
          <w:tcPr>
            <w:tcW w:w="3653" w:type="dxa"/>
          </w:tcPr>
          <w:p w14:paraId="77107B46" w14:textId="3531298E" w:rsidR="00826B0C" w:rsidRPr="0092463A" w:rsidRDefault="00826B0C" w:rsidP="00563F45">
            <w:r w:rsidRPr="0092463A">
              <w:t xml:space="preserve">Health Center </w:t>
            </w:r>
          </w:p>
        </w:tc>
        <w:tc>
          <w:tcPr>
            <w:tcW w:w="2551" w:type="dxa"/>
          </w:tcPr>
          <w:p w14:paraId="4E562F2E" w14:textId="77777777" w:rsidR="00826B0C" w:rsidRPr="0092463A" w:rsidRDefault="00826B0C" w:rsidP="00563F45"/>
        </w:tc>
      </w:tr>
      <w:tr w:rsidR="00826B0C" w:rsidRPr="0092463A" w14:paraId="483BF952" w14:textId="77777777" w:rsidTr="009C2B6D">
        <w:tc>
          <w:tcPr>
            <w:tcW w:w="3436" w:type="dxa"/>
            <w:vMerge/>
          </w:tcPr>
          <w:p w14:paraId="12AC223A" w14:textId="77777777" w:rsidR="00826B0C" w:rsidRPr="0092463A" w:rsidRDefault="00826B0C" w:rsidP="00563F45"/>
        </w:tc>
        <w:tc>
          <w:tcPr>
            <w:tcW w:w="3653" w:type="dxa"/>
          </w:tcPr>
          <w:p w14:paraId="70A9BB8C" w14:textId="09854482" w:rsidR="00826B0C" w:rsidRPr="0092463A" w:rsidRDefault="00826B0C" w:rsidP="00563F45">
            <w:r w:rsidRPr="0092463A">
              <w:t>Community Health Workers</w:t>
            </w:r>
          </w:p>
        </w:tc>
        <w:tc>
          <w:tcPr>
            <w:tcW w:w="2551" w:type="dxa"/>
          </w:tcPr>
          <w:p w14:paraId="3A8CD7B4" w14:textId="77777777" w:rsidR="00826B0C" w:rsidRPr="0092463A" w:rsidRDefault="00826B0C" w:rsidP="00563F45"/>
        </w:tc>
      </w:tr>
      <w:tr w:rsidR="00826B0C" w:rsidRPr="0092463A" w14:paraId="77F80C79" w14:textId="77777777" w:rsidTr="009C2B6D">
        <w:tc>
          <w:tcPr>
            <w:tcW w:w="3436" w:type="dxa"/>
            <w:vMerge/>
          </w:tcPr>
          <w:p w14:paraId="3FD88BF7" w14:textId="77777777" w:rsidR="00826B0C" w:rsidRPr="0092463A" w:rsidRDefault="00826B0C" w:rsidP="00563F45"/>
        </w:tc>
        <w:tc>
          <w:tcPr>
            <w:tcW w:w="3653" w:type="dxa"/>
          </w:tcPr>
          <w:p w14:paraId="717E6003" w14:textId="4525A11B" w:rsidR="00826B0C" w:rsidRPr="0092463A" w:rsidRDefault="00826B0C" w:rsidP="00563F45">
            <w:r w:rsidRPr="0092463A">
              <w:t xml:space="preserve">At local leaders </w:t>
            </w:r>
          </w:p>
        </w:tc>
        <w:tc>
          <w:tcPr>
            <w:tcW w:w="2551" w:type="dxa"/>
          </w:tcPr>
          <w:p w14:paraId="183658C4" w14:textId="77777777" w:rsidR="00826B0C" w:rsidRPr="0092463A" w:rsidRDefault="00826B0C" w:rsidP="00563F45"/>
        </w:tc>
      </w:tr>
      <w:tr w:rsidR="00826B0C" w:rsidRPr="0092463A" w14:paraId="56822464" w14:textId="77777777" w:rsidTr="009C2B6D">
        <w:tc>
          <w:tcPr>
            <w:tcW w:w="3436" w:type="dxa"/>
            <w:vMerge/>
          </w:tcPr>
          <w:p w14:paraId="020383C8" w14:textId="77777777" w:rsidR="00826B0C" w:rsidRPr="0092463A" w:rsidRDefault="00826B0C" w:rsidP="00563F45"/>
        </w:tc>
        <w:tc>
          <w:tcPr>
            <w:tcW w:w="3653" w:type="dxa"/>
          </w:tcPr>
          <w:p w14:paraId="5BE35304" w14:textId="38EC2EB0" w:rsidR="00826B0C" w:rsidRPr="0092463A" w:rsidRDefault="00826B0C" w:rsidP="00563F45">
            <w:r w:rsidRPr="0092463A">
              <w:rPr>
                <w:rStyle w:val="markedcontent"/>
              </w:rPr>
              <w:t xml:space="preserve">Other (specify) </w:t>
            </w:r>
          </w:p>
        </w:tc>
        <w:tc>
          <w:tcPr>
            <w:tcW w:w="2551" w:type="dxa"/>
          </w:tcPr>
          <w:p w14:paraId="3AF4A59C" w14:textId="77777777" w:rsidR="00826B0C" w:rsidRPr="0092463A" w:rsidRDefault="00826B0C" w:rsidP="00563F45"/>
        </w:tc>
      </w:tr>
      <w:tr w:rsidR="00826B0C" w:rsidRPr="0092463A" w14:paraId="5F96A1EA" w14:textId="77777777" w:rsidTr="009C2B6D">
        <w:tc>
          <w:tcPr>
            <w:tcW w:w="3436" w:type="dxa"/>
            <w:vMerge w:val="restart"/>
          </w:tcPr>
          <w:p w14:paraId="0FE21B68" w14:textId="24B0EECD" w:rsidR="00826B0C" w:rsidRPr="0092463A" w:rsidRDefault="00415974" w:rsidP="00563F45">
            <w:r w:rsidRPr="0092463A">
              <w:rPr>
                <w:rStyle w:val="markedcontent"/>
              </w:rPr>
              <w:t>Which m</w:t>
            </w:r>
            <w:r w:rsidR="00826B0C" w:rsidRPr="0092463A">
              <w:rPr>
                <w:rStyle w:val="markedcontent"/>
              </w:rPr>
              <w:t xml:space="preserve">ode of transport </w:t>
            </w:r>
            <w:r w:rsidRPr="0092463A">
              <w:rPr>
                <w:rStyle w:val="markedcontent"/>
              </w:rPr>
              <w:t xml:space="preserve">do you use for </w:t>
            </w:r>
            <w:r w:rsidR="00826B0C" w:rsidRPr="0092463A">
              <w:rPr>
                <w:rStyle w:val="markedcontent"/>
              </w:rPr>
              <w:t xml:space="preserve">travel </w:t>
            </w:r>
            <w:r w:rsidRPr="0092463A">
              <w:t xml:space="preserve">for medical </w:t>
            </w:r>
            <w:r w:rsidR="00826B0C" w:rsidRPr="0092463A">
              <w:rPr>
                <w:rStyle w:val="markedcontent"/>
              </w:rPr>
              <w:t>resupply?</w:t>
            </w:r>
          </w:p>
        </w:tc>
        <w:tc>
          <w:tcPr>
            <w:tcW w:w="3653" w:type="dxa"/>
          </w:tcPr>
          <w:p w14:paraId="70422957" w14:textId="6530A677" w:rsidR="00826B0C" w:rsidRPr="0092463A" w:rsidRDefault="00826B0C" w:rsidP="00563F45">
            <w:pPr>
              <w:rPr>
                <w:rStyle w:val="markedcontent"/>
              </w:rPr>
            </w:pPr>
            <w:r w:rsidRPr="0092463A">
              <w:rPr>
                <w:color w:val="000000"/>
              </w:rPr>
              <w:t>On foot</w:t>
            </w:r>
          </w:p>
        </w:tc>
        <w:tc>
          <w:tcPr>
            <w:tcW w:w="2551" w:type="dxa"/>
          </w:tcPr>
          <w:p w14:paraId="3538D02A" w14:textId="77777777" w:rsidR="00826B0C" w:rsidRPr="0092463A" w:rsidRDefault="00826B0C" w:rsidP="00563F45"/>
        </w:tc>
      </w:tr>
      <w:tr w:rsidR="00826B0C" w:rsidRPr="0092463A" w14:paraId="5D564F71" w14:textId="77777777" w:rsidTr="009C2B6D">
        <w:tc>
          <w:tcPr>
            <w:tcW w:w="3436" w:type="dxa"/>
            <w:vMerge/>
          </w:tcPr>
          <w:p w14:paraId="1A821555" w14:textId="77777777" w:rsidR="00826B0C" w:rsidRPr="0092463A" w:rsidRDefault="00826B0C" w:rsidP="00563F45"/>
        </w:tc>
        <w:tc>
          <w:tcPr>
            <w:tcW w:w="3653" w:type="dxa"/>
          </w:tcPr>
          <w:p w14:paraId="0B792943" w14:textId="078FF4F7" w:rsidR="00826B0C" w:rsidRPr="0092463A" w:rsidRDefault="00826B0C" w:rsidP="00563F45">
            <w:pPr>
              <w:rPr>
                <w:rStyle w:val="markedcontent"/>
              </w:rPr>
            </w:pPr>
            <w:r w:rsidRPr="0092463A">
              <w:rPr>
                <w:color w:val="000000"/>
              </w:rPr>
              <w:t xml:space="preserve">Bicycle </w:t>
            </w:r>
          </w:p>
        </w:tc>
        <w:tc>
          <w:tcPr>
            <w:tcW w:w="2551" w:type="dxa"/>
          </w:tcPr>
          <w:p w14:paraId="4230987A" w14:textId="77777777" w:rsidR="00826B0C" w:rsidRPr="0092463A" w:rsidRDefault="00826B0C" w:rsidP="00563F45"/>
        </w:tc>
      </w:tr>
      <w:tr w:rsidR="00826B0C" w:rsidRPr="0092463A" w14:paraId="5A2C8B64" w14:textId="77777777" w:rsidTr="009C2B6D">
        <w:tc>
          <w:tcPr>
            <w:tcW w:w="3436" w:type="dxa"/>
            <w:vMerge/>
          </w:tcPr>
          <w:p w14:paraId="69F3013D" w14:textId="77777777" w:rsidR="00826B0C" w:rsidRPr="0092463A" w:rsidRDefault="00826B0C" w:rsidP="00563F45"/>
        </w:tc>
        <w:tc>
          <w:tcPr>
            <w:tcW w:w="3653" w:type="dxa"/>
          </w:tcPr>
          <w:p w14:paraId="2A837EF7" w14:textId="72079EA3" w:rsidR="00826B0C" w:rsidRPr="0092463A" w:rsidRDefault="00826B0C" w:rsidP="00563F45">
            <w:pPr>
              <w:rPr>
                <w:rStyle w:val="markedcontent"/>
              </w:rPr>
            </w:pPr>
            <w:r w:rsidRPr="0092463A">
              <w:rPr>
                <w:color w:val="000000"/>
              </w:rPr>
              <w:t>Motorcycle</w:t>
            </w:r>
          </w:p>
        </w:tc>
        <w:tc>
          <w:tcPr>
            <w:tcW w:w="2551" w:type="dxa"/>
          </w:tcPr>
          <w:p w14:paraId="11AAA299" w14:textId="77777777" w:rsidR="00826B0C" w:rsidRPr="0092463A" w:rsidRDefault="00826B0C" w:rsidP="00563F45"/>
        </w:tc>
      </w:tr>
      <w:tr w:rsidR="00826B0C" w:rsidRPr="0092463A" w14:paraId="30E917E8" w14:textId="77777777" w:rsidTr="009C2B6D">
        <w:tc>
          <w:tcPr>
            <w:tcW w:w="3436" w:type="dxa"/>
            <w:vMerge/>
          </w:tcPr>
          <w:p w14:paraId="06FDC275" w14:textId="77777777" w:rsidR="00826B0C" w:rsidRPr="0092463A" w:rsidRDefault="00826B0C" w:rsidP="00563F45"/>
        </w:tc>
        <w:tc>
          <w:tcPr>
            <w:tcW w:w="3653" w:type="dxa"/>
          </w:tcPr>
          <w:p w14:paraId="5019B635" w14:textId="6D95AA55" w:rsidR="00826B0C" w:rsidRPr="0092463A" w:rsidRDefault="00826B0C" w:rsidP="00563F45">
            <w:pPr>
              <w:rPr>
                <w:rStyle w:val="markedcontent"/>
              </w:rPr>
            </w:pPr>
            <w:r w:rsidRPr="0092463A">
              <w:rPr>
                <w:color w:val="000000"/>
              </w:rPr>
              <w:t xml:space="preserve">Car </w:t>
            </w:r>
          </w:p>
        </w:tc>
        <w:tc>
          <w:tcPr>
            <w:tcW w:w="2551" w:type="dxa"/>
          </w:tcPr>
          <w:p w14:paraId="056FE677" w14:textId="77777777" w:rsidR="00826B0C" w:rsidRPr="0092463A" w:rsidRDefault="00826B0C" w:rsidP="00563F45"/>
        </w:tc>
      </w:tr>
      <w:tr w:rsidR="00826B0C" w:rsidRPr="0092463A" w14:paraId="0EB170C2" w14:textId="77777777" w:rsidTr="009C2B6D">
        <w:tc>
          <w:tcPr>
            <w:tcW w:w="3436" w:type="dxa"/>
            <w:vMerge w:val="restart"/>
          </w:tcPr>
          <w:p w14:paraId="623B0E8E" w14:textId="6CE8BA75" w:rsidR="00826B0C" w:rsidRPr="0092463A" w:rsidRDefault="00826B0C" w:rsidP="00563F45">
            <w:r w:rsidRPr="0092463A">
              <w:t>Distance to the nearest health Center</w:t>
            </w:r>
            <w:r w:rsidR="00415974" w:rsidRPr="0092463A">
              <w:t xml:space="preserve"> for </w:t>
            </w:r>
            <w:r w:rsidRPr="0092463A">
              <w:t xml:space="preserve">medical </w:t>
            </w:r>
            <w:r w:rsidR="00415974" w:rsidRPr="0092463A">
              <w:t>re</w:t>
            </w:r>
            <w:r w:rsidRPr="0092463A">
              <w:t>suppl</w:t>
            </w:r>
            <w:r w:rsidR="00415974" w:rsidRPr="0092463A">
              <w:t>y</w:t>
            </w:r>
            <w:r w:rsidRPr="0092463A">
              <w:t>.</w:t>
            </w:r>
          </w:p>
        </w:tc>
        <w:tc>
          <w:tcPr>
            <w:tcW w:w="3653" w:type="dxa"/>
          </w:tcPr>
          <w:p w14:paraId="0EAA56C0" w14:textId="56968312" w:rsidR="00826B0C" w:rsidRPr="0092463A" w:rsidRDefault="00826B0C" w:rsidP="00563F45">
            <w:pPr>
              <w:rPr>
                <w:rStyle w:val="markedcontent"/>
              </w:rPr>
            </w:pPr>
            <w:r w:rsidRPr="0092463A">
              <w:rPr>
                <w:color w:val="000000"/>
              </w:rPr>
              <w:t>Less than 15 min (1)</w:t>
            </w:r>
          </w:p>
        </w:tc>
        <w:tc>
          <w:tcPr>
            <w:tcW w:w="2551" w:type="dxa"/>
          </w:tcPr>
          <w:p w14:paraId="37CEAC36" w14:textId="77777777" w:rsidR="00826B0C" w:rsidRPr="0092463A" w:rsidRDefault="00826B0C" w:rsidP="00563F45"/>
        </w:tc>
      </w:tr>
      <w:tr w:rsidR="00826B0C" w:rsidRPr="0092463A" w14:paraId="60A0EA61" w14:textId="77777777" w:rsidTr="009C2B6D">
        <w:tc>
          <w:tcPr>
            <w:tcW w:w="3436" w:type="dxa"/>
            <w:vMerge/>
          </w:tcPr>
          <w:p w14:paraId="0F273F75" w14:textId="77777777" w:rsidR="00826B0C" w:rsidRPr="0092463A" w:rsidRDefault="00826B0C" w:rsidP="00563F45"/>
        </w:tc>
        <w:tc>
          <w:tcPr>
            <w:tcW w:w="3653" w:type="dxa"/>
          </w:tcPr>
          <w:p w14:paraId="6FBA1B4E" w14:textId="672F2194" w:rsidR="00826B0C" w:rsidRPr="0092463A" w:rsidRDefault="00826B0C" w:rsidP="00563F45">
            <w:pPr>
              <w:rPr>
                <w:rStyle w:val="markedcontent"/>
              </w:rPr>
            </w:pPr>
            <w:r w:rsidRPr="0092463A">
              <w:rPr>
                <w:color w:val="000000"/>
              </w:rPr>
              <w:t>15-30 min (2)</w:t>
            </w:r>
          </w:p>
        </w:tc>
        <w:tc>
          <w:tcPr>
            <w:tcW w:w="2551" w:type="dxa"/>
          </w:tcPr>
          <w:p w14:paraId="51B67B31" w14:textId="77777777" w:rsidR="00826B0C" w:rsidRPr="0092463A" w:rsidRDefault="00826B0C" w:rsidP="00563F45"/>
        </w:tc>
      </w:tr>
      <w:tr w:rsidR="00826B0C" w:rsidRPr="0092463A" w14:paraId="2E26E6A0" w14:textId="77777777" w:rsidTr="009C2B6D">
        <w:tc>
          <w:tcPr>
            <w:tcW w:w="3436" w:type="dxa"/>
            <w:vMerge/>
          </w:tcPr>
          <w:p w14:paraId="7F777283" w14:textId="77777777" w:rsidR="00826B0C" w:rsidRPr="0092463A" w:rsidRDefault="00826B0C" w:rsidP="00563F45"/>
        </w:tc>
        <w:tc>
          <w:tcPr>
            <w:tcW w:w="3653" w:type="dxa"/>
          </w:tcPr>
          <w:p w14:paraId="2470FB03" w14:textId="16281504" w:rsidR="00826B0C" w:rsidRPr="0092463A" w:rsidRDefault="00826B0C" w:rsidP="00563F45">
            <w:pPr>
              <w:rPr>
                <w:rStyle w:val="markedcontent"/>
              </w:rPr>
            </w:pPr>
            <w:r w:rsidRPr="0092463A">
              <w:rPr>
                <w:color w:val="000000"/>
              </w:rPr>
              <w:t>30-1hour (3)</w:t>
            </w:r>
          </w:p>
        </w:tc>
        <w:tc>
          <w:tcPr>
            <w:tcW w:w="2551" w:type="dxa"/>
          </w:tcPr>
          <w:p w14:paraId="1D5A5977" w14:textId="77777777" w:rsidR="00826B0C" w:rsidRPr="0092463A" w:rsidRDefault="00826B0C" w:rsidP="00563F45"/>
        </w:tc>
      </w:tr>
      <w:tr w:rsidR="00826B0C" w:rsidRPr="0092463A" w14:paraId="29F2A7F3" w14:textId="77777777" w:rsidTr="009C2B6D">
        <w:tc>
          <w:tcPr>
            <w:tcW w:w="3436" w:type="dxa"/>
            <w:vMerge/>
          </w:tcPr>
          <w:p w14:paraId="5EEA7BD8" w14:textId="77777777" w:rsidR="00826B0C" w:rsidRPr="0092463A" w:rsidRDefault="00826B0C" w:rsidP="00563F45"/>
        </w:tc>
        <w:tc>
          <w:tcPr>
            <w:tcW w:w="3653" w:type="dxa"/>
          </w:tcPr>
          <w:p w14:paraId="649DE954" w14:textId="1ABB03A9" w:rsidR="00826B0C" w:rsidRPr="0092463A" w:rsidRDefault="00826B0C" w:rsidP="00563F45">
            <w:pPr>
              <w:rPr>
                <w:rStyle w:val="markedcontent"/>
              </w:rPr>
            </w:pPr>
            <w:r w:rsidRPr="0092463A">
              <w:rPr>
                <w:color w:val="000000"/>
              </w:rPr>
              <w:t>1-2hours (4)</w:t>
            </w:r>
          </w:p>
        </w:tc>
        <w:tc>
          <w:tcPr>
            <w:tcW w:w="2551" w:type="dxa"/>
          </w:tcPr>
          <w:p w14:paraId="190D2FE2" w14:textId="77777777" w:rsidR="00826B0C" w:rsidRPr="0092463A" w:rsidRDefault="00826B0C" w:rsidP="00563F45"/>
        </w:tc>
      </w:tr>
      <w:tr w:rsidR="00415974" w:rsidRPr="0092463A" w14:paraId="05E1B8B4" w14:textId="77777777" w:rsidTr="009C2B6D">
        <w:tc>
          <w:tcPr>
            <w:tcW w:w="3436" w:type="dxa"/>
            <w:vMerge w:val="restart"/>
          </w:tcPr>
          <w:p w14:paraId="4CCF79C6" w14:textId="293D691B" w:rsidR="00415974" w:rsidRPr="0092463A" w:rsidRDefault="00415974" w:rsidP="00563F45">
            <w:r w:rsidRPr="0092463A">
              <w:t>Which amount of money do you spend on your own pocket per month for medical resupply.</w:t>
            </w:r>
          </w:p>
        </w:tc>
        <w:tc>
          <w:tcPr>
            <w:tcW w:w="3653" w:type="dxa"/>
          </w:tcPr>
          <w:p w14:paraId="4E7F6E54" w14:textId="577BFEA4" w:rsidR="00415974" w:rsidRPr="0092463A" w:rsidRDefault="00415974" w:rsidP="00563F45">
            <w:pPr>
              <w:rPr>
                <w:color w:val="000000"/>
              </w:rPr>
            </w:pPr>
            <w:r w:rsidRPr="0092463A">
              <w:rPr>
                <w:color w:val="000000"/>
              </w:rPr>
              <w:t>Less than 2000 RWF</w:t>
            </w:r>
          </w:p>
        </w:tc>
        <w:tc>
          <w:tcPr>
            <w:tcW w:w="2551" w:type="dxa"/>
          </w:tcPr>
          <w:p w14:paraId="09B87EB6" w14:textId="77777777" w:rsidR="00415974" w:rsidRPr="0092463A" w:rsidRDefault="00415974" w:rsidP="00563F45"/>
        </w:tc>
      </w:tr>
      <w:tr w:rsidR="00415974" w:rsidRPr="0092463A" w14:paraId="1DF6E127" w14:textId="77777777" w:rsidTr="009C2B6D">
        <w:tc>
          <w:tcPr>
            <w:tcW w:w="3436" w:type="dxa"/>
            <w:vMerge/>
          </w:tcPr>
          <w:p w14:paraId="7C8BF542" w14:textId="77777777" w:rsidR="00415974" w:rsidRPr="0092463A" w:rsidRDefault="00415974" w:rsidP="00563F45"/>
        </w:tc>
        <w:tc>
          <w:tcPr>
            <w:tcW w:w="3653" w:type="dxa"/>
          </w:tcPr>
          <w:p w14:paraId="204CDA9E" w14:textId="4AE4B5D1" w:rsidR="00415974" w:rsidRPr="0092463A" w:rsidRDefault="00415974" w:rsidP="00563F45">
            <w:pPr>
              <w:rPr>
                <w:color w:val="000000"/>
              </w:rPr>
            </w:pPr>
            <w:r w:rsidRPr="0092463A">
              <w:rPr>
                <w:color w:val="000000"/>
              </w:rPr>
              <w:t>Greater than 2000 RWF</w:t>
            </w:r>
          </w:p>
        </w:tc>
        <w:tc>
          <w:tcPr>
            <w:tcW w:w="2551" w:type="dxa"/>
          </w:tcPr>
          <w:p w14:paraId="3F6B99C5" w14:textId="77777777" w:rsidR="00415974" w:rsidRPr="0092463A" w:rsidRDefault="00415974" w:rsidP="00563F45"/>
        </w:tc>
      </w:tr>
      <w:tr w:rsidR="00415974" w:rsidRPr="0092463A" w14:paraId="704478C5" w14:textId="77777777" w:rsidTr="009C2B6D">
        <w:tc>
          <w:tcPr>
            <w:tcW w:w="3436" w:type="dxa"/>
            <w:vMerge/>
          </w:tcPr>
          <w:p w14:paraId="552F0704" w14:textId="77777777" w:rsidR="00415974" w:rsidRPr="0092463A" w:rsidRDefault="00415974" w:rsidP="00563F45"/>
        </w:tc>
        <w:tc>
          <w:tcPr>
            <w:tcW w:w="3653" w:type="dxa"/>
          </w:tcPr>
          <w:p w14:paraId="082D117A" w14:textId="431FDD68" w:rsidR="00415974" w:rsidRPr="0092463A" w:rsidRDefault="00415974" w:rsidP="00563F45">
            <w:pPr>
              <w:rPr>
                <w:color w:val="000000"/>
              </w:rPr>
            </w:pPr>
            <w:r w:rsidRPr="0092463A">
              <w:rPr>
                <w:color w:val="000000"/>
              </w:rPr>
              <w:t>Greater than 2000 but less than 5000 RWF</w:t>
            </w:r>
          </w:p>
        </w:tc>
        <w:tc>
          <w:tcPr>
            <w:tcW w:w="2551" w:type="dxa"/>
          </w:tcPr>
          <w:p w14:paraId="440433D0" w14:textId="77777777" w:rsidR="00415974" w:rsidRPr="0092463A" w:rsidRDefault="00415974" w:rsidP="00563F45"/>
        </w:tc>
      </w:tr>
      <w:tr w:rsidR="00415974" w:rsidRPr="0092463A" w14:paraId="4900C247" w14:textId="77777777" w:rsidTr="009C2B6D">
        <w:tc>
          <w:tcPr>
            <w:tcW w:w="3436" w:type="dxa"/>
            <w:vMerge/>
          </w:tcPr>
          <w:p w14:paraId="2CFFA3ED" w14:textId="77777777" w:rsidR="00415974" w:rsidRPr="0092463A" w:rsidRDefault="00415974" w:rsidP="00563F45"/>
        </w:tc>
        <w:tc>
          <w:tcPr>
            <w:tcW w:w="3653" w:type="dxa"/>
          </w:tcPr>
          <w:p w14:paraId="66408ECA" w14:textId="387DA763" w:rsidR="00415974" w:rsidRPr="0092463A" w:rsidRDefault="00415974" w:rsidP="00563F45">
            <w:pPr>
              <w:rPr>
                <w:color w:val="000000"/>
              </w:rPr>
            </w:pPr>
            <w:r w:rsidRPr="0092463A">
              <w:rPr>
                <w:color w:val="000000"/>
              </w:rPr>
              <w:t>Greater than 5000 RWF</w:t>
            </w:r>
          </w:p>
        </w:tc>
        <w:tc>
          <w:tcPr>
            <w:tcW w:w="2551" w:type="dxa"/>
          </w:tcPr>
          <w:p w14:paraId="55B2D777" w14:textId="77777777" w:rsidR="00415974" w:rsidRPr="0092463A" w:rsidRDefault="00415974" w:rsidP="00563F45"/>
        </w:tc>
      </w:tr>
    </w:tbl>
    <w:p w14:paraId="0ADA870A" w14:textId="77777777" w:rsidR="00826B0C" w:rsidRPr="0092463A" w:rsidRDefault="00826B0C" w:rsidP="00563F45"/>
    <w:sectPr w:rsidR="00826B0C" w:rsidRPr="009246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1769EA"/>
    <w:multiLevelType w:val="hybridMultilevel"/>
    <w:tmpl w:val="B72A3EB8"/>
    <w:lvl w:ilvl="0" w:tplc="DDBAE9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20CCEE6" w:tentative="1">
      <w:start w:val="1"/>
      <w:numFmt w:val="lowerLetter"/>
      <w:lvlText w:val="%2."/>
      <w:lvlJc w:val="left"/>
      <w:pPr>
        <w:ind w:left="1440" w:hanging="360"/>
      </w:pPr>
    </w:lvl>
    <w:lvl w:ilvl="2" w:tplc="E46EFFCC" w:tentative="1">
      <w:start w:val="1"/>
      <w:numFmt w:val="lowerRoman"/>
      <w:lvlText w:val="%3."/>
      <w:lvlJc w:val="right"/>
      <w:pPr>
        <w:ind w:left="2160" w:hanging="180"/>
      </w:pPr>
    </w:lvl>
    <w:lvl w:ilvl="3" w:tplc="C2ACDB38" w:tentative="1">
      <w:start w:val="1"/>
      <w:numFmt w:val="decimal"/>
      <w:lvlText w:val="%4."/>
      <w:lvlJc w:val="left"/>
      <w:pPr>
        <w:ind w:left="2880" w:hanging="360"/>
      </w:pPr>
    </w:lvl>
    <w:lvl w:ilvl="4" w:tplc="B5F64058" w:tentative="1">
      <w:start w:val="1"/>
      <w:numFmt w:val="lowerLetter"/>
      <w:lvlText w:val="%5."/>
      <w:lvlJc w:val="left"/>
      <w:pPr>
        <w:ind w:left="3600" w:hanging="360"/>
      </w:pPr>
    </w:lvl>
    <w:lvl w:ilvl="5" w:tplc="D1065DEA" w:tentative="1">
      <w:start w:val="1"/>
      <w:numFmt w:val="lowerRoman"/>
      <w:lvlText w:val="%6."/>
      <w:lvlJc w:val="right"/>
      <w:pPr>
        <w:ind w:left="4320" w:hanging="180"/>
      </w:pPr>
    </w:lvl>
    <w:lvl w:ilvl="6" w:tplc="4E604F3E" w:tentative="1">
      <w:start w:val="1"/>
      <w:numFmt w:val="decimal"/>
      <w:lvlText w:val="%7."/>
      <w:lvlJc w:val="left"/>
      <w:pPr>
        <w:ind w:left="5040" w:hanging="360"/>
      </w:pPr>
    </w:lvl>
    <w:lvl w:ilvl="7" w:tplc="64B04D5E" w:tentative="1">
      <w:start w:val="1"/>
      <w:numFmt w:val="lowerLetter"/>
      <w:lvlText w:val="%8."/>
      <w:lvlJc w:val="left"/>
      <w:pPr>
        <w:ind w:left="5760" w:hanging="360"/>
      </w:pPr>
    </w:lvl>
    <w:lvl w:ilvl="8" w:tplc="A55A0EE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96632D"/>
    <w:multiLevelType w:val="hybridMultilevel"/>
    <w:tmpl w:val="F23A3F00"/>
    <w:lvl w:ilvl="0" w:tplc="C7160E0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6582700">
    <w:abstractNumId w:val="0"/>
  </w:num>
  <w:num w:numId="2" w16cid:durableId="16883654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F9D"/>
    <w:rsid w:val="000F4C3F"/>
    <w:rsid w:val="00415974"/>
    <w:rsid w:val="004438C6"/>
    <w:rsid w:val="004C1F9D"/>
    <w:rsid w:val="00563F45"/>
    <w:rsid w:val="006E4601"/>
    <w:rsid w:val="00826B0C"/>
    <w:rsid w:val="0092463A"/>
    <w:rsid w:val="009C2B6D"/>
    <w:rsid w:val="00A04E3A"/>
    <w:rsid w:val="00AE5736"/>
    <w:rsid w:val="00B87871"/>
    <w:rsid w:val="00B94923"/>
    <w:rsid w:val="00C36E2E"/>
    <w:rsid w:val="00DA7C9D"/>
    <w:rsid w:val="00F70A6D"/>
    <w:rsid w:val="00FD2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F957D8"/>
  <w15:chartTrackingRefBased/>
  <w15:docId w15:val="{A2B63CD0-F9E8-4573-ABD5-53E71C31B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RW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F9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5">
    <w:name w:val="heading 5"/>
    <w:basedOn w:val="Normal"/>
    <w:link w:val="Heading5Char"/>
    <w:uiPriority w:val="1"/>
    <w:qFormat/>
    <w:rsid w:val="00AE5736"/>
    <w:pPr>
      <w:widowControl w:val="0"/>
      <w:autoSpaceDE w:val="0"/>
      <w:autoSpaceDN w:val="0"/>
      <w:ind w:left="960"/>
      <w:jc w:val="both"/>
      <w:outlineLvl w:val="4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1F9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/>
    </w:rPr>
  </w:style>
  <w:style w:type="table" w:styleId="TableGrid">
    <w:name w:val="Table Grid"/>
    <w:basedOn w:val="TableNormal"/>
    <w:uiPriority w:val="39"/>
    <w:rsid w:val="004C1F9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4C1F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1F9D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markedcontent">
    <w:name w:val="markedcontent"/>
    <w:basedOn w:val="DefaultParagraphFont"/>
    <w:rsid w:val="00C36E2E"/>
  </w:style>
  <w:style w:type="character" w:customStyle="1" w:styleId="Heading5Char">
    <w:name w:val="Heading 5 Char"/>
    <w:basedOn w:val="DefaultParagraphFont"/>
    <w:link w:val="Heading5"/>
    <w:uiPriority w:val="1"/>
    <w:rsid w:val="00AE5736"/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AE5736"/>
    <w:pPr>
      <w:widowControl w:val="0"/>
      <w:autoSpaceDE w:val="0"/>
      <w:autoSpaceDN w:val="0"/>
    </w:pPr>
  </w:style>
  <w:style w:type="character" w:customStyle="1" w:styleId="BodyTextChar">
    <w:name w:val="Body Text Char"/>
    <w:basedOn w:val="DefaultParagraphFont"/>
    <w:link w:val="BodyText"/>
    <w:uiPriority w:val="1"/>
    <w:rsid w:val="00AE5736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48</Words>
  <Characters>483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ide Kayitare</dc:creator>
  <cp:keywords/>
  <dc:description/>
  <cp:lastModifiedBy>Admin</cp:lastModifiedBy>
  <cp:revision>2</cp:revision>
  <dcterms:created xsi:type="dcterms:W3CDTF">2023-12-23T20:08:00Z</dcterms:created>
  <dcterms:modified xsi:type="dcterms:W3CDTF">2023-12-23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000669-1d9b-4b5c-8547-72297d84cb53</vt:lpwstr>
  </property>
</Properties>
</file>